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A6807" w14:textId="768C79CF" w:rsidR="00054637" w:rsidRPr="00CC6905" w:rsidRDefault="00D0539F" w:rsidP="006A518D">
      <w:pPr>
        <w:jc w:val="left"/>
        <w:rPr>
          <w:sz w:val="18"/>
        </w:rPr>
      </w:pPr>
      <w:r>
        <w:rPr>
          <w:rFonts w:hint="eastAsia"/>
          <w:b/>
          <w:bCs/>
          <w:sz w:val="18"/>
        </w:rPr>
        <w:t>2.5</w:t>
      </w:r>
      <w:r>
        <w:rPr>
          <w:b/>
          <w:bCs/>
          <w:sz w:val="18"/>
        </w:rPr>
        <w:t xml:space="preserve"> </w:t>
      </w:r>
      <w:r w:rsidR="00054637" w:rsidRPr="00CC6905">
        <w:rPr>
          <w:b/>
          <w:bCs/>
          <w:sz w:val="18"/>
        </w:rPr>
        <w:t xml:space="preserve">Supplementary Table S5 </w:t>
      </w:r>
      <w:r w:rsidR="00CC6905">
        <w:rPr>
          <w:b/>
          <w:bCs/>
          <w:sz w:val="18"/>
        </w:rPr>
        <w:t xml:space="preserve">The </w:t>
      </w:r>
      <w:r w:rsidR="00CC6905" w:rsidRPr="00CC6905">
        <w:rPr>
          <w:b/>
          <w:bCs/>
          <w:sz w:val="18"/>
        </w:rPr>
        <w:t xml:space="preserve">Expression Markers </w:t>
      </w:r>
      <w:r w:rsidR="00CC6905">
        <w:rPr>
          <w:b/>
          <w:bCs/>
          <w:sz w:val="18"/>
        </w:rPr>
        <w:t xml:space="preserve">of Non-pooled Post-ICSI </w:t>
      </w:r>
      <w:r w:rsidR="00CC6905" w:rsidRPr="00CC6905">
        <w:rPr>
          <w:b/>
          <w:bCs/>
          <w:sz w:val="18"/>
        </w:rPr>
        <w:t>Cumulus Cell</w:t>
      </w:r>
      <w:r w:rsidR="00CC6905">
        <w:rPr>
          <w:b/>
          <w:bCs/>
          <w:sz w:val="18"/>
        </w:rPr>
        <w:t>s</w:t>
      </w:r>
      <w:r w:rsidR="00CC6905" w:rsidRPr="00CC6905">
        <w:rPr>
          <w:b/>
          <w:bCs/>
          <w:sz w:val="18"/>
        </w:rPr>
        <w:t xml:space="preserve"> in </w:t>
      </w:r>
      <w:r w:rsidR="00C6008A">
        <w:rPr>
          <w:b/>
          <w:bCs/>
          <w:sz w:val="18"/>
        </w:rPr>
        <w:t xml:space="preserve">Various </w:t>
      </w:r>
      <w:r w:rsidR="00CC6905" w:rsidRPr="00CC6905">
        <w:rPr>
          <w:b/>
          <w:bCs/>
          <w:sz w:val="18"/>
        </w:rPr>
        <w:t>Studies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904"/>
        <w:gridCol w:w="981"/>
        <w:gridCol w:w="743"/>
        <w:gridCol w:w="1458"/>
        <w:gridCol w:w="901"/>
        <w:gridCol w:w="984"/>
        <w:gridCol w:w="1023"/>
        <w:gridCol w:w="1312"/>
      </w:tblGrid>
      <w:tr w:rsidR="00B0145C" w14:paraId="5544BFE3" w14:textId="6AEB39EA" w:rsidTr="00374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top w:val="single" w:sz="8" w:space="0" w:color="auto"/>
              <w:bottom w:val="single" w:sz="6" w:space="0" w:color="auto"/>
            </w:tcBorders>
          </w:tcPr>
          <w:p w14:paraId="7098596E" w14:textId="5E72D962" w:rsidR="00C972E4" w:rsidRPr="00C23909" w:rsidRDefault="00C972E4">
            <w:pPr>
              <w:rPr>
                <w:sz w:val="15"/>
              </w:rPr>
            </w:pPr>
            <w:r w:rsidRPr="00C23909">
              <w:rPr>
                <w:sz w:val="15"/>
              </w:rPr>
              <w:t>R</w:t>
            </w:r>
            <w:r w:rsidRPr="00C23909">
              <w:rPr>
                <w:rFonts w:hint="eastAsia"/>
                <w:sz w:val="15"/>
              </w:rPr>
              <w:t>ef</w:t>
            </w:r>
            <w:r w:rsidRPr="00C23909">
              <w:rPr>
                <w:sz w:val="15"/>
              </w:rPr>
              <w:t>erence</w:t>
            </w:r>
          </w:p>
        </w:tc>
        <w:tc>
          <w:tcPr>
            <w:tcW w:w="1222" w:type="dxa"/>
            <w:tcBorders>
              <w:top w:val="single" w:sz="8" w:space="0" w:color="auto"/>
              <w:bottom w:val="single" w:sz="6" w:space="0" w:color="auto"/>
            </w:tcBorders>
          </w:tcPr>
          <w:p w14:paraId="1B98800C" w14:textId="022DD80C" w:rsidR="00C972E4" w:rsidRPr="00C23909" w:rsidRDefault="00C972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S</w:t>
            </w:r>
            <w:r w:rsidRPr="00C23909">
              <w:rPr>
                <w:sz w:val="15"/>
              </w:rPr>
              <w:t>timulation protocol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6" w:space="0" w:color="auto"/>
            </w:tcBorders>
          </w:tcPr>
          <w:p w14:paraId="236E25F8" w14:textId="7B607EAC" w:rsidR="00C972E4" w:rsidRPr="00C23909" w:rsidRDefault="00C972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ICSI/IVF</w:t>
            </w:r>
          </w:p>
        </w:tc>
        <w:tc>
          <w:tcPr>
            <w:tcW w:w="1331" w:type="dxa"/>
            <w:tcBorders>
              <w:top w:val="single" w:sz="8" w:space="0" w:color="auto"/>
              <w:bottom w:val="single" w:sz="6" w:space="0" w:color="auto"/>
            </w:tcBorders>
          </w:tcPr>
          <w:p w14:paraId="59958EBF" w14:textId="618416DE" w:rsidR="00C972E4" w:rsidRPr="00C23909" w:rsidRDefault="00C972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solation method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6" w:space="0" w:color="auto"/>
            </w:tcBorders>
          </w:tcPr>
          <w:p w14:paraId="59921BE3" w14:textId="03DECD07" w:rsidR="00C972E4" w:rsidRPr="00C23909" w:rsidRDefault="00C972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Number of samples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6" w:space="0" w:color="auto"/>
            </w:tcBorders>
          </w:tcPr>
          <w:p w14:paraId="1B9CFD8D" w14:textId="6A77310E" w:rsidR="00C972E4" w:rsidRPr="00C23909" w:rsidRDefault="00C972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D</w:t>
            </w:r>
            <w:r w:rsidRPr="00C23909">
              <w:rPr>
                <w:sz w:val="15"/>
              </w:rPr>
              <w:t>etection methods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6" w:space="0" w:color="auto"/>
            </w:tcBorders>
          </w:tcPr>
          <w:p w14:paraId="5AF87F8B" w14:textId="04679785" w:rsidR="00C972E4" w:rsidRPr="00C23909" w:rsidRDefault="00C972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End point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6" w:space="0" w:color="auto"/>
            </w:tcBorders>
          </w:tcPr>
          <w:p w14:paraId="5D19C024" w14:textId="210EAA9F" w:rsidR="00C972E4" w:rsidRPr="00C23909" w:rsidRDefault="00C972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Selected genes</w:t>
            </w:r>
          </w:p>
        </w:tc>
      </w:tr>
      <w:tr w:rsidR="00B0145C" w14:paraId="6642BB8C" w14:textId="3FED01EA" w:rsidTr="0037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top w:val="single" w:sz="6" w:space="0" w:color="auto"/>
            </w:tcBorders>
          </w:tcPr>
          <w:p w14:paraId="49823AEF" w14:textId="3EFD625E" w:rsidR="00C972E4" w:rsidRPr="00C23909" w:rsidRDefault="00C972E4">
            <w:pPr>
              <w:rPr>
                <w:sz w:val="15"/>
              </w:rPr>
            </w:pPr>
            <w:proofErr w:type="spellStart"/>
            <w:r w:rsidRPr="00C23909">
              <w:rPr>
                <w:rFonts w:hint="eastAsia"/>
                <w:sz w:val="15"/>
              </w:rPr>
              <w:t>W</w:t>
            </w:r>
            <w:r w:rsidRPr="00C23909">
              <w:rPr>
                <w:sz w:val="15"/>
              </w:rPr>
              <w:t>athlet</w:t>
            </w:r>
            <w:proofErr w:type="spellEnd"/>
            <w:r w:rsidRPr="00C23909">
              <w:rPr>
                <w:sz w:val="15"/>
              </w:rPr>
              <w:t xml:space="preserve"> et al.,2011</w:t>
            </w:r>
            <w:r w:rsidR="006F200E" w:rsidRPr="00C23909">
              <w:rPr>
                <w:sz w:val="15"/>
              </w:rPr>
              <w:fldChar w:fldCharType="begin">
                <w:fldData xml:space="preserve">PEVuZE5vdGU+PENpdGU+PEF1dGhvcj5XYXRobGV0PC9BdXRob3I+PFllYXI+MjAxMTwvWWVhcj48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</w:fldData>
              </w:fldChar>
            </w:r>
            <w:r w:rsidR="006F200E" w:rsidRPr="00C23909">
              <w:rPr>
                <w:sz w:val="15"/>
              </w:rPr>
              <w:instrText xml:space="preserve"> ADDIN EN.CITE </w:instrText>
            </w:r>
            <w:r w:rsidR="006F200E" w:rsidRPr="00C23909">
              <w:rPr>
                <w:sz w:val="15"/>
              </w:rPr>
              <w:fldChar w:fldCharType="begin">
                <w:fldData xml:space="preserve">PEVuZE5vdGU+PENpdGU+PEF1dGhvcj5XYXRobGV0PC9BdXRob3I+PFllYXI+MjAxMTwvWWVhcj48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</w:fldData>
              </w:fldChar>
            </w:r>
            <w:r w:rsidR="006F200E" w:rsidRPr="00C23909">
              <w:rPr>
                <w:sz w:val="15"/>
              </w:rPr>
              <w:instrText xml:space="preserve"> ADDIN EN.CITE.DATA </w:instrText>
            </w:r>
            <w:r w:rsidR="006F200E" w:rsidRPr="00C23909">
              <w:rPr>
                <w:sz w:val="15"/>
              </w:rPr>
            </w:r>
            <w:r w:rsidR="006F200E" w:rsidRPr="00C23909">
              <w:rPr>
                <w:sz w:val="15"/>
              </w:rPr>
              <w:fldChar w:fldCharType="end"/>
            </w:r>
            <w:r w:rsidR="006F200E" w:rsidRPr="00C23909">
              <w:rPr>
                <w:sz w:val="15"/>
              </w:rPr>
            </w:r>
            <w:r w:rsidR="006F200E" w:rsidRPr="00C23909">
              <w:rPr>
                <w:sz w:val="15"/>
              </w:rPr>
              <w:fldChar w:fldCharType="separate"/>
            </w:r>
            <w:r w:rsidR="006F200E" w:rsidRPr="00C23909">
              <w:rPr>
                <w:noProof/>
                <w:sz w:val="15"/>
              </w:rPr>
              <w:t>[1]</w:t>
            </w:r>
            <w:r w:rsidR="006F200E" w:rsidRPr="00C23909">
              <w:rPr>
                <w:sz w:val="15"/>
              </w:rPr>
              <w:fldChar w:fldCharType="end"/>
            </w:r>
          </w:p>
        </w:tc>
        <w:tc>
          <w:tcPr>
            <w:tcW w:w="1222" w:type="dxa"/>
            <w:tcBorders>
              <w:top w:val="single" w:sz="6" w:space="0" w:color="auto"/>
            </w:tcBorders>
          </w:tcPr>
          <w:p w14:paraId="59214069" w14:textId="594F81A2" w:rsidR="00C972E4" w:rsidRPr="00C23909" w:rsidRDefault="00C97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L</w:t>
            </w:r>
            <w:r w:rsidRPr="00C23909">
              <w:rPr>
                <w:sz w:val="15"/>
              </w:rPr>
              <w:t>ong + Short</w:t>
            </w:r>
            <w:r w:rsidR="009D3574" w:rsidRPr="00C23909">
              <w:rPr>
                <w:sz w:val="15"/>
              </w:rPr>
              <w:t xml:space="preserve"> </w:t>
            </w:r>
            <w:r w:rsidRPr="00C23909">
              <w:rPr>
                <w:sz w:val="15"/>
              </w:rPr>
              <w:t>(17+25)</w:t>
            </w:r>
          </w:p>
        </w:tc>
        <w:tc>
          <w:tcPr>
            <w:tcW w:w="1002" w:type="dxa"/>
            <w:tcBorders>
              <w:top w:val="single" w:sz="6" w:space="0" w:color="auto"/>
            </w:tcBorders>
          </w:tcPr>
          <w:p w14:paraId="225E1741" w14:textId="2A2E98CD" w:rsidR="00C972E4" w:rsidRPr="00C23909" w:rsidRDefault="00C97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CSI</w:t>
            </w:r>
          </w:p>
        </w:tc>
        <w:tc>
          <w:tcPr>
            <w:tcW w:w="1331" w:type="dxa"/>
            <w:tcBorders>
              <w:top w:val="single" w:sz="6" w:space="0" w:color="auto"/>
            </w:tcBorders>
          </w:tcPr>
          <w:p w14:paraId="794A7F02" w14:textId="65F9C865" w:rsidR="00C972E4" w:rsidRPr="00C23909" w:rsidRDefault="00C97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E</w:t>
            </w:r>
            <w:r w:rsidRPr="00C23909">
              <w:rPr>
                <w:sz w:val="15"/>
              </w:rPr>
              <w:t xml:space="preserve">nzymatic: </w:t>
            </w:r>
            <w:proofErr w:type="spellStart"/>
            <w:r w:rsidRPr="00C23909">
              <w:rPr>
                <w:sz w:val="15"/>
              </w:rPr>
              <w:t>cumulase</w:t>
            </w:r>
            <w:proofErr w:type="spellEnd"/>
            <w:r w:rsidRPr="00C23909">
              <w:rPr>
                <w:sz w:val="15"/>
              </w:rPr>
              <w:t xml:space="preserve"> enz</w:t>
            </w:r>
            <w:r w:rsidR="00727035">
              <w:rPr>
                <w:rFonts w:hint="eastAsia"/>
                <w:sz w:val="15"/>
              </w:rPr>
              <w:t>y</w:t>
            </w:r>
            <w:r w:rsidRPr="00C23909">
              <w:rPr>
                <w:sz w:val="15"/>
              </w:rPr>
              <w:t>me</w:t>
            </w:r>
          </w:p>
        </w:tc>
        <w:tc>
          <w:tcPr>
            <w:tcW w:w="996" w:type="dxa"/>
            <w:tcBorders>
              <w:top w:val="single" w:sz="6" w:space="0" w:color="auto"/>
            </w:tcBorders>
          </w:tcPr>
          <w:p w14:paraId="39F77B52" w14:textId="0C6CC1E8" w:rsidR="00C972E4" w:rsidRPr="00C23909" w:rsidRDefault="003F4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4</w:t>
            </w:r>
            <w:r w:rsidRPr="00C23909">
              <w:rPr>
                <w:sz w:val="15"/>
              </w:rPr>
              <w:t>2 patients</w:t>
            </w:r>
            <w:r w:rsidR="008B530A">
              <w:rPr>
                <w:sz w:val="15"/>
              </w:rPr>
              <w:t>:</w:t>
            </w:r>
            <w:r w:rsidR="00CA35FA">
              <w:rPr>
                <w:sz w:val="15"/>
              </w:rPr>
              <w:t xml:space="preserve"> 142 </w:t>
            </w:r>
            <w:r w:rsidR="00CA35FA">
              <w:rPr>
                <w:rFonts w:hint="eastAsia"/>
                <w:sz w:val="15"/>
              </w:rPr>
              <w:t>CC</w:t>
            </w:r>
            <w:r w:rsidR="00CA35FA">
              <w:rPr>
                <w:sz w:val="15"/>
              </w:rPr>
              <w:t>s</w:t>
            </w:r>
          </w:p>
        </w:tc>
        <w:tc>
          <w:tcPr>
            <w:tcW w:w="1074" w:type="dxa"/>
            <w:tcBorders>
              <w:top w:val="single" w:sz="6" w:space="0" w:color="auto"/>
            </w:tcBorders>
          </w:tcPr>
          <w:p w14:paraId="56E0AC13" w14:textId="0D5F4685" w:rsidR="00C972E4" w:rsidRPr="00C23909" w:rsidRDefault="003F4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Quantitative PCR</w:t>
            </w:r>
          </w:p>
        </w:tc>
        <w:tc>
          <w:tcPr>
            <w:tcW w:w="823" w:type="dxa"/>
            <w:tcBorders>
              <w:top w:val="single" w:sz="6" w:space="0" w:color="auto"/>
            </w:tcBorders>
          </w:tcPr>
          <w:p w14:paraId="19FD226F" w14:textId="54EEA2F5" w:rsidR="00C972E4" w:rsidRPr="00C23909" w:rsidRDefault="00457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Oocyte maturity morphology; pregnancy</w:t>
            </w:r>
          </w:p>
        </w:tc>
        <w:tc>
          <w:tcPr>
            <w:tcW w:w="737" w:type="dxa"/>
            <w:tcBorders>
              <w:top w:val="single" w:sz="6" w:space="0" w:color="auto"/>
            </w:tcBorders>
          </w:tcPr>
          <w:p w14:paraId="026F49E0" w14:textId="25AE76D0" w:rsidR="00C972E4" w:rsidRPr="00C23909" w:rsidRDefault="006D5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SDC4 and VCAN</w:t>
            </w:r>
          </w:p>
        </w:tc>
      </w:tr>
      <w:tr w:rsidR="00B0145C" w14:paraId="736407F6" w14:textId="77777777" w:rsidTr="0037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5A82FE74" w14:textId="4A0A56E1" w:rsidR="00BB1AC6" w:rsidRPr="00C23909" w:rsidRDefault="009E3034">
            <w:pPr>
              <w:rPr>
                <w:sz w:val="15"/>
              </w:rPr>
            </w:pPr>
            <w:proofErr w:type="spellStart"/>
            <w:r w:rsidRPr="00C23909">
              <w:rPr>
                <w:rFonts w:hint="eastAsia"/>
                <w:sz w:val="15"/>
              </w:rPr>
              <w:t>W</w:t>
            </w:r>
            <w:r w:rsidRPr="00C23909">
              <w:rPr>
                <w:sz w:val="15"/>
              </w:rPr>
              <w:t>athlet</w:t>
            </w:r>
            <w:proofErr w:type="spellEnd"/>
            <w:r w:rsidRPr="00C23909">
              <w:rPr>
                <w:sz w:val="15"/>
              </w:rPr>
              <w:t xml:space="preserve"> et al.,2012</w:t>
            </w:r>
            <w:r w:rsidR="000D7F0D" w:rsidRPr="00C23909">
              <w:rPr>
                <w:sz w:val="15"/>
              </w:rPr>
              <w:fldChar w:fldCharType="begin"/>
            </w:r>
            <w:r w:rsidR="00C23909" w:rsidRPr="00C23909">
              <w:rPr>
                <w:sz w:val="15"/>
              </w:rPr>
              <w:instrText xml:space="preserve"> ADDIN EN.CITE &lt;EndNote&gt;&lt;Cite&gt;&lt;Author&gt;Wathlet&lt;/Author&gt;&lt;Year&gt;2012&lt;/Year&gt;&lt;RecNum&gt;2513&lt;/RecNum&gt;&lt;DisplayText&gt;[2]&lt;/DisplayText&gt;&lt;record&gt;&lt;rec-number&gt;2513&lt;/rec-number&gt;&lt;foreign-keys&gt;&lt;key app="EN" db-id="taeeveee55aatze0xwp5w02we2p0zta9z9pe" timestamp="1647573108"&gt;2513&lt;/key&gt;&lt;/foreign-keys&gt;&lt;ref-type name="Journal Article"&gt;17&lt;/ref-type&gt;&lt;contributors&gt;&lt;authors&gt;&lt;author&gt;Wathlet, Sandra&lt;/author&gt;&lt;author&gt;Adriaenssens, Tom&lt;/author&gt;&lt;author&gt;Segers, Ingrid&lt;/author&gt;&lt;author&gt;Verheyen, Greta&lt;/author&gt;&lt;author&gt;Janssens, Ronny&lt;/author&gt;&lt;author&gt;Coucke, Wim&lt;/author&gt;&lt;author&gt;Devroey, Paul&lt;/author&gt;&lt;author&gt;Smitz, Johan&lt;/author&gt;&lt;/authors&gt;&lt;/contributors&gt;&lt;titles&gt;&lt;title&gt;New candidate genes to predict pregnancy outcome in single embryo transfer cycles when using cumulus cell gene expression.&lt;/title&gt;&lt;secondary-title&gt;Fertility and Sterility&lt;/secondary-title&gt;&lt;/titles&gt;&lt;periodical&gt;&lt;full-title&gt;Fertility and Sterility&lt;/full-title&gt;&lt;/periodical&gt;&lt;pages&gt;432-439.e4&lt;/pages&gt;&lt;volume&gt;98&lt;/volume&gt;&lt;number&gt;2&lt;/number&gt;&lt;dates&gt;&lt;year&gt;2012&lt;/year&gt;&lt;/dates&gt;&lt;publisher&gt;Elsevier&lt;/publisher&gt;&lt;isbn&gt;0015-0282&lt;/isbn&gt;&lt;urls&gt;&lt;related-urls&gt;&lt;url&gt;https://doi.org/10.1016/j.fertnstert.2012.05.007&lt;/url&gt;&lt;/related-urls&gt;&lt;/urls&gt;&lt;electronic-resource-num&gt;10.1016/j.fertnstert.2012.05.007&lt;/electronic-resource-num&gt;&lt;access-date&gt;2022/03/17&lt;/access-date&gt;&lt;/record&gt;&lt;/Cite&gt;&lt;/EndNote&gt;</w:instrText>
            </w:r>
            <w:r w:rsidR="000D7F0D" w:rsidRPr="00C23909">
              <w:rPr>
                <w:sz w:val="15"/>
              </w:rPr>
              <w:fldChar w:fldCharType="separate"/>
            </w:r>
            <w:r w:rsidR="006F200E" w:rsidRPr="00C23909">
              <w:rPr>
                <w:noProof/>
                <w:sz w:val="15"/>
              </w:rPr>
              <w:t>[2]</w:t>
            </w:r>
            <w:r w:rsidR="000D7F0D" w:rsidRPr="00C23909">
              <w:rPr>
                <w:sz w:val="15"/>
              </w:rPr>
              <w:fldChar w:fldCharType="end"/>
            </w:r>
          </w:p>
        </w:tc>
        <w:tc>
          <w:tcPr>
            <w:tcW w:w="1222" w:type="dxa"/>
          </w:tcPr>
          <w:p w14:paraId="6E6883C7" w14:textId="01B4B7C9" w:rsidR="00BB1AC6" w:rsidRPr="00C23909" w:rsidRDefault="00CA1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S</w:t>
            </w:r>
            <w:r w:rsidRPr="00C23909">
              <w:rPr>
                <w:sz w:val="15"/>
              </w:rPr>
              <w:t>hort</w:t>
            </w:r>
          </w:p>
        </w:tc>
        <w:tc>
          <w:tcPr>
            <w:tcW w:w="1002" w:type="dxa"/>
          </w:tcPr>
          <w:p w14:paraId="3A9448C1" w14:textId="4818686A" w:rsidR="00BB1AC6" w:rsidRPr="00C23909" w:rsidRDefault="009E3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CSI</w:t>
            </w:r>
          </w:p>
        </w:tc>
        <w:tc>
          <w:tcPr>
            <w:tcW w:w="1331" w:type="dxa"/>
          </w:tcPr>
          <w:p w14:paraId="65B7D779" w14:textId="3A89C9FF" w:rsidR="00BB1AC6" w:rsidRPr="00C23909" w:rsidRDefault="009E3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E</w:t>
            </w:r>
            <w:r w:rsidRPr="00C23909">
              <w:rPr>
                <w:sz w:val="15"/>
              </w:rPr>
              <w:t xml:space="preserve">nzymatic: </w:t>
            </w:r>
            <w:proofErr w:type="spellStart"/>
            <w:r w:rsidRPr="00C23909">
              <w:rPr>
                <w:sz w:val="15"/>
              </w:rPr>
              <w:t>cumulase</w:t>
            </w:r>
            <w:proofErr w:type="spellEnd"/>
            <w:r w:rsidRPr="00C23909">
              <w:rPr>
                <w:sz w:val="15"/>
              </w:rPr>
              <w:t xml:space="preserve"> enz</w:t>
            </w:r>
            <w:r w:rsidR="00727035">
              <w:rPr>
                <w:sz w:val="15"/>
              </w:rPr>
              <w:t>y</w:t>
            </w:r>
            <w:r w:rsidRPr="00C23909">
              <w:rPr>
                <w:sz w:val="15"/>
              </w:rPr>
              <w:t>me</w:t>
            </w:r>
          </w:p>
        </w:tc>
        <w:tc>
          <w:tcPr>
            <w:tcW w:w="996" w:type="dxa"/>
          </w:tcPr>
          <w:p w14:paraId="58D2221C" w14:textId="350985FF" w:rsidR="00BB1AC6" w:rsidRPr="00C23909" w:rsidRDefault="00E26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3</w:t>
            </w:r>
            <w:r w:rsidRPr="00C23909">
              <w:rPr>
                <w:sz w:val="15"/>
              </w:rPr>
              <w:t>3 patients: 99 CCs</w:t>
            </w:r>
          </w:p>
        </w:tc>
        <w:tc>
          <w:tcPr>
            <w:tcW w:w="1074" w:type="dxa"/>
          </w:tcPr>
          <w:p w14:paraId="10736E42" w14:textId="78D5DC68" w:rsidR="00BB1AC6" w:rsidRPr="00C23909" w:rsidRDefault="009E3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Quantitative PCR</w:t>
            </w:r>
          </w:p>
        </w:tc>
        <w:tc>
          <w:tcPr>
            <w:tcW w:w="823" w:type="dxa"/>
          </w:tcPr>
          <w:p w14:paraId="37598489" w14:textId="1477AF1F" w:rsidR="00BB1AC6" w:rsidRPr="00C23909" w:rsidRDefault="009E3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Clinical pregnancy</w:t>
            </w:r>
          </w:p>
        </w:tc>
        <w:tc>
          <w:tcPr>
            <w:tcW w:w="737" w:type="dxa"/>
          </w:tcPr>
          <w:p w14:paraId="003E5C35" w14:textId="4D119222" w:rsidR="00BB1AC6" w:rsidRPr="00C23909" w:rsidRDefault="00314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EFNB2, CAMK1D</w:t>
            </w:r>
            <w:r w:rsidR="00071BFE" w:rsidRPr="00C23909">
              <w:rPr>
                <w:sz w:val="15"/>
              </w:rPr>
              <w:t xml:space="preserve">, </w:t>
            </w:r>
            <w:r w:rsidRPr="00C23909">
              <w:rPr>
                <w:sz w:val="15"/>
              </w:rPr>
              <w:t>STC1</w:t>
            </w:r>
            <w:r w:rsidR="00071BFE" w:rsidRPr="00C23909">
              <w:rPr>
                <w:sz w:val="15"/>
              </w:rPr>
              <w:t>/STC2</w:t>
            </w:r>
          </w:p>
        </w:tc>
      </w:tr>
      <w:tr w:rsidR="006F200E" w14:paraId="70B8B9FE" w14:textId="77777777" w:rsidTr="0037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71E420E5" w14:textId="305320BA" w:rsidR="006B0EC3" w:rsidRPr="00C23909" w:rsidRDefault="006B0EC3">
            <w:pPr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A</w:t>
            </w:r>
            <w:r w:rsidRPr="00C23909">
              <w:rPr>
                <w:sz w:val="15"/>
              </w:rPr>
              <w:t>my E lager et al., 2013</w:t>
            </w:r>
            <w:r w:rsidR="00CD2BAF" w:rsidRPr="00C23909">
              <w:rPr>
                <w:sz w:val="15"/>
              </w:rPr>
              <w:fldChar w:fldCharType="begin"/>
            </w:r>
            <w:r w:rsidR="006F200E" w:rsidRPr="00C23909">
              <w:rPr>
                <w:sz w:val="15"/>
              </w:rPr>
              <w:instrText xml:space="preserve"> ADDIN EN.CITE &lt;EndNote&gt;&lt;Cite&gt;&lt;Author&gt;Iager&lt;/Author&gt;&lt;Year&gt;2013&lt;/Year&gt;&lt;RecNum&gt;2519&lt;/RecNum&gt;&lt;DisplayText&gt;[3]&lt;/DisplayText&gt;&lt;record&gt;&lt;rec-number&gt;2519&lt;/rec-number&gt;&lt;foreign-keys&gt;&lt;key app="EN" db-id="taeeveee55aatze0xwp5w02we2p0zta9z9pe" timestamp="1647689234"&gt;2519&lt;/key&gt;&lt;/foreign-keys&gt;&lt;ref-type name="Journal Article"&gt;17&lt;/ref-type&gt;&lt;contributors&gt;&lt;authors&gt;&lt;author&gt;Iager, Amy E.&lt;/author&gt;&lt;author&gt;Kocabas, Arif M.&lt;/author&gt;&lt;author&gt;Otu, Hasan H.&lt;/author&gt;&lt;author&gt;Ruppel, Patricia&lt;/author&gt;&lt;author&gt;Langerveld, Anna&lt;/author&gt;&lt;author&gt;Schnarr, Patricia&lt;/author&gt;&lt;author&gt;Suarez, Mariluz&lt;/author&gt;&lt;author&gt;Jarrett, John C.&lt;/author&gt;&lt;author&gt;Conaghan, Joe&lt;/author&gt;&lt;author&gt;Rosa, Guilherme J. M.&lt;/author&gt;&lt;author&gt;Fernández, Emilio&lt;/author&gt;&lt;author&gt;Rawlins, Richard G.&lt;/author&gt;&lt;author&gt;Cibelli, Jose B.&lt;/author&gt;&lt;author&gt;Crosby, Javier A.&lt;/author&gt;&lt;/authors&gt;&lt;/contributors&gt;&lt;titles&gt;&lt;title&gt;Identification of a novel gene set in human cumulus cells predictive of an oocyte&amp;apos;s pregnancy potential&lt;/title&gt;&lt;secondary-title&gt;Fertility and Sterility&lt;/secondary-title&gt;&lt;/titles&gt;&lt;periodical&gt;&lt;full-title&gt;Fertility and Sterility&lt;/full-title&gt;&lt;/periodical&gt;&lt;pages&gt;745-752.e6&lt;/pages&gt;&lt;volume&gt;99&lt;/volume&gt;&lt;number&gt;3&lt;/number&gt;&lt;dates&gt;&lt;year&gt;2013&lt;/year&gt;&lt;/dates&gt;&lt;publisher&gt;Elsevier&lt;/publisher&gt;&lt;isbn&gt;0015-0282&lt;/isbn&gt;&lt;urls&gt;&lt;related-urls&gt;&lt;url&gt;https://doi.org/10.1016/j.fertnstert.2012.10.041&lt;/url&gt;&lt;/related-urls&gt;&lt;/urls&gt;&lt;electronic-resource-num&gt;10.1016/j.fertnstert.2012.10.041&lt;/electronic-resource-num&gt;&lt;access-date&gt;2022/03/19&lt;/access-date&gt;&lt;/record&gt;&lt;/Cite&gt;&lt;/EndNote&gt;</w:instrText>
            </w:r>
            <w:r w:rsidR="00CD2BAF" w:rsidRPr="00C23909">
              <w:rPr>
                <w:sz w:val="15"/>
              </w:rPr>
              <w:fldChar w:fldCharType="separate"/>
            </w:r>
            <w:r w:rsidR="006F200E" w:rsidRPr="00C23909">
              <w:rPr>
                <w:noProof/>
                <w:sz w:val="15"/>
              </w:rPr>
              <w:t>[3]</w:t>
            </w:r>
            <w:r w:rsidR="00CD2BAF" w:rsidRPr="00C23909">
              <w:rPr>
                <w:sz w:val="15"/>
              </w:rPr>
              <w:fldChar w:fldCharType="end"/>
            </w:r>
          </w:p>
        </w:tc>
        <w:tc>
          <w:tcPr>
            <w:tcW w:w="1222" w:type="dxa"/>
          </w:tcPr>
          <w:p w14:paraId="57CEE27B" w14:textId="01657BA5" w:rsidR="006B0EC3" w:rsidRPr="00C23909" w:rsidRDefault="00157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L</w:t>
            </w:r>
            <w:r w:rsidRPr="00C23909">
              <w:rPr>
                <w:sz w:val="15"/>
              </w:rPr>
              <w:t>ong</w:t>
            </w:r>
            <w:r w:rsidR="00B0145C" w:rsidRPr="00C23909">
              <w:rPr>
                <w:sz w:val="15"/>
              </w:rPr>
              <w:t xml:space="preserve"> </w:t>
            </w:r>
            <w:r w:rsidRPr="00C23909">
              <w:rPr>
                <w:sz w:val="15"/>
              </w:rPr>
              <w:t>+</w:t>
            </w:r>
            <w:r w:rsidR="00B0145C" w:rsidRPr="00C23909">
              <w:rPr>
                <w:sz w:val="15"/>
              </w:rPr>
              <w:t xml:space="preserve"> </w:t>
            </w:r>
            <w:r w:rsidRPr="00C23909">
              <w:rPr>
                <w:sz w:val="15"/>
              </w:rPr>
              <w:t>Short</w:t>
            </w:r>
            <w:r w:rsidR="00B0145C" w:rsidRPr="00C23909">
              <w:rPr>
                <w:sz w:val="15"/>
              </w:rPr>
              <w:t xml:space="preserve"> </w:t>
            </w:r>
          </w:p>
        </w:tc>
        <w:tc>
          <w:tcPr>
            <w:tcW w:w="1002" w:type="dxa"/>
          </w:tcPr>
          <w:p w14:paraId="36D37B1A" w14:textId="5C5469F7" w:rsidR="006B0EC3" w:rsidRPr="00C23909" w:rsidRDefault="00B01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CSI</w:t>
            </w:r>
          </w:p>
        </w:tc>
        <w:tc>
          <w:tcPr>
            <w:tcW w:w="1331" w:type="dxa"/>
          </w:tcPr>
          <w:p w14:paraId="6A2655EE" w14:textId="42E739C4" w:rsidR="006B0EC3" w:rsidRPr="00C23909" w:rsidRDefault="00B01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Mechanical: scalpel</w:t>
            </w:r>
          </w:p>
        </w:tc>
        <w:tc>
          <w:tcPr>
            <w:tcW w:w="996" w:type="dxa"/>
          </w:tcPr>
          <w:p w14:paraId="5BBB8239" w14:textId="3B0CB195" w:rsidR="006B0EC3" w:rsidRPr="00C23909" w:rsidRDefault="00B60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5</w:t>
            </w:r>
            <w:r w:rsidRPr="00C23909">
              <w:rPr>
                <w:sz w:val="15"/>
              </w:rPr>
              <w:t>5 pati</w:t>
            </w:r>
            <w:r w:rsidR="001578D7" w:rsidRPr="00C23909">
              <w:rPr>
                <w:sz w:val="15"/>
              </w:rPr>
              <w:t>en</w:t>
            </w:r>
            <w:r w:rsidRPr="00C23909">
              <w:rPr>
                <w:sz w:val="15"/>
              </w:rPr>
              <w:t>ts:</w:t>
            </w:r>
            <w:r w:rsidR="001578D7" w:rsidRPr="00C23909">
              <w:rPr>
                <w:sz w:val="15"/>
              </w:rPr>
              <w:t xml:space="preserve"> 101 CCs</w:t>
            </w:r>
            <w:r w:rsidRPr="00C23909">
              <w:rPr>
                <w:sz w:val="15"/>
              </w:rPr>
              <w:t xml:space="preserve"> </w:t>
            </w:r>
          </w:p>
        </w:tc>
        <w:tc>
          <w:tcPr>
            <w:tcW w:w="1074" w:type="dxa"/>
          </w:tcPr>
          <w:p w14:paraId="437F9ABA" w14:textId="315A0B6D" w:rsidR="006B0EC3" w:rsidRPr="00C23909" w:rsidRDefault="00B01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 xml:space="preserve">Microarray + </w:t>
            </w:r>
            <w:r w:rsidR="001578D7" w:rsidRPr="00C23909">
              <w:rPr>
                <w:sz w:val="15"/>
              </w:rPr>
              <w:t>Quantitative PCR</w:t>
            </w:r>
          </w:p>
        </w:tc>
        <w:tc>
          <w:tcPr>
            <w:tcW w:w="823" w:type="dxa"/>
          </w:tcPr>
          <w:p w14:paraId="115F9921" w14:textId="2BA4BD2C" w:rsidR="006B0EC3" w:rsidRPr="00C23909" w:rsidRDefault="00157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Live birth</w:t>
            </w:r>
          </w:p>
        </w:tc>
        <w:tc>
          <w:tcPr>
            <w:tcW w:w="737" w:type="dxa"/>
          </w:tcPr>
          <w:p w14:paraId="1B824C60" w14:textId="7D132BE7" w:rsidR="006B0EC3" w:rsidRPr="00C23909" w:rsidRDefault="00B01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1</w:t>
            </w:r>
            <w:r w:rsidRPr="00C23909">
              <w:rPr>
                <w:sz w:val="15"/>
              </w:rPr>
              <w:t>2 genes</w:t>
            </w:r>
          </w:p>
        </w:tc>
      </w:tr>
      <w:tr w:rsidR="00B0145C" w14:paraId="270F174D" w14:textId="0271BE04" w:rsidTr="0037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2921E3FF" w14:textId="4215D407" w:rsidR="00C972E4" w:rsidRPr="00B51F6E" w:rsidRDefault="00C972E4">
            <w:pPr>
              <w:rPr>
                <w:sz w:val="15"/>
              </w:rPr>
            </w:pPr>
            <w:proofErr w:type="spellStart"/>
            <w:r w:rsidRPr="00B51F6E">
              <w:rPr>
                <w:rFonts w:hint="eastAsia"/>
                <w:sz w:val="15"/>
              </w:rPr>
              <w:t>B</w:t>
            </w:r>
            <w:r w:rsidRPr="00B51F6E">
              <w:rPr>
                <w:sz w:val="15"/>
              </w:rPr>
              <w:t>urnik</w:t>
            </w:r>
            <w:proofErr w:type="spellEnd"/>
            <w:r w:rsidRPr="00B51F6E">
              <w:rPr>
                <w:sz w:val="15"/>
              </w:rPr>
              <w:t xml:space="preserve"> </w:t>
            </w:r>
            <w:proofErr w:type="spellStart"/>
            <w:r w:rsidRPr="00B51F6E">
              <w:rPr>
                <w:sz w:val="15"/>
              </w:rPr>
              <w:t>Papler</w:t>
            </w:r>
            <w:proofErr w:type="spellEnd"/>
            <w:r w:rsidRPr="00B51F6E">
              <w:rPr>
                <w:sz w:val="15"/>
              </w:rPr>
              <w:t xml:space="preserve"> et al.,2015</w:t>
            </w:r>
            <w:r w:rsidR="006F200E" w:rsidRPr="00B51F6E">
              <w:rPr>
                <w:sz w:val="15"/>
              </w:rPr>
              <w:fldChar w:fldCharType="begin">
                <w:fldData xml:space="preserve">PEVuZE5vdGU+PENpdGU+PEF1dGhvcj5CdXJuaWsgUGFwbGVyPC9BdXRob3I+PFllYXI+MjAxNTwv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</w:fldData>
              </w:fldChar>
            </w:r>
            <w:r w:rsidR="006F200E" w:rsidRPr="00B51F6E">
              <w:rPr>
                <w:sz w:val="15"/>
              </w:rPr>
              <w:instrText xml:space="preserve"> ADDIN EN.CITE </w:instrText>
            </w:r>
            <w:r w:rsidR="006F200E" w:rsidRPr="00B51F6E">
              <w:rPr>
                <w:sz w:val="15"/>
              </w:rPr>
              <w:fldChar w:fldCharType="begin">
                <w:fldData xml:space="preserve">PEVuZE5vdGU+PENpdGU+PEF1dGhvcj5CdXJuaWsgUGFwbGVyPC9BdXRob3I+PFllYXI+MjAxNTwv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</w:fldData>
              </w:fldChar>
            </w:r>
            <w:r w:rsidR="006F200E" w:rsidRPr="00B51F6E">
              <w:rPr>
                <w:sz w:val="15"/>
              </w:rPr>
              <w:instrText xml:space="preserve"> ADDIN EN.CITE.DATA </w:instrText>
            </w:r>
            <w:r w:rsidR="006F200E" w:rsidRPr="00B51F6E">
              <w:rPr>
                <w:sz w:val="15"/>
              </w:rPr>
            </w:r>
            <w:r w:rsidR="006F200E" w:rsidRPr="00B51F6E">
              <w:rPr>
                <w:sz w:val="15"/>
              </w:rPr>
              <w:fldChar w:fldCharType="end"/>
            </w:r>
            <w:r w:rsidR="006F200E" w:rsidRPr="00B51F6E">
              <w:rPr>
                <w:sz w:val="15"/>
              </w:rPr>
            </w:r>
            <w:r w:rsidR="006F200E" w:rsidRPr="00B51F6E">
              <w:rPr>
                <w:sz w:val="15"/>
              </w:rPr>
              <w:fldChar w:fldCharType="separate"/>
            </w:r>
            <w:r w:rsidR="006F200E" w:rsidRPr="00B51F6E">
              <w:rPr>
                <w:noProof/>
                <w:sz w:val="15"/>
              </w:rPr>
              <w:t>[4]</w:t>
            </w:r>
            <w:r w:rsidR="006F200E" w:rsidRPr="00B51F6E">
              <w:rPr>
                <w:sz w:val="15"/>
              </w:rPr>
              <w:fldChar w:fldCharType="end"/>
            </w:r>
          </w:p>
        </w:tc>
        <w:tc>
          <w:tcPr>
            <w:tcW w:w="1222" w:type="dxa"/>
          </w:tcPr>
          <w:p w14:paraId="38EBA24B" w14:textId="46E35A72" w:rsidR="00C972E4" w:rsidRPr="00C23909" w:rsidRDefault="00C97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S</w:t>
            </w:r>
            <w:r w:rsidRPr="00C23909">
              <w:rPr>
                <w:sz w:val="15"/>
              </w:rPr>
              <w:t>hort</w:t>
            </w:r>
          </w:p>
        </w:tc>
        <w:tc>
          <w:tcPr>
            <w:tcW w:w="1002" w:type="dxa"/>
          </w:tcPr>
          <w:p w14:paraId="65A41FD3" w14:textId="199F977B" w:rsidR="00C972E4" w:rsidRPr="00C23909" w:rsidRDefault="00C97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VF</w:t>
            </w:r>
          </w:p>
        </w:tc>
        <w:tc>
          <w:tcPr>
            <w:tcW w:w="1331" w:type="dxa"/>
          </w:tcPr>
          <w:p w14:paraId="0B4CB0E0" w14:textId="3591825C" w:rsidR="00C972E4" w:rsidRPr="00C23909" w:rsidRDefault="00A85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Mechanical: scalpel</w:t>
            </w:r>
          </w:p>
        </w:tc>
        <w:tc>
          <w:tcPr>
            <w:tcW w:w="996" w:type="dxa"/>
          </w:tcPr>
          <w:p w14:paraId="182A3A66" w14:textId="4D4B1CA5" w:rsidR="00C972E4" w:rsidRPr="00C23909" w:rsidRDefault="003F4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4</w:t>
            </w:r>
            <w:r w:rsidRPr="00C23909">
              <w:rPr>
                <w:sz w:val="15"/>
              </w:rPr>
              <w:t>3 patients:43 CCs</w:t>
            </w:r>
          </w:p>
        </w:tc>
        <w:tc>
          <w:tcPr>
            <w:tcW w:w="1074" w:type="dxa"/>
          </w:tcPr>
          <w:p w14:paraId="2E07FC8F" w14:textId="25A059B3" w:rsidR="00C972E4" w:rsidRPr="00C23909" w:rsidRDefault="003F4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Quantitative PCR</w:t>
            </w:r>
          </w:p>
        </w:tc>
        <w:tc>
          <w:tcPr>
            <w:tcW w:w="823" w:type="dxa"/>
          </w:tcPr>
          <w:p w14:paraId="79B24177" w14:textId="1D57397F" w:rsidR="00C972E4" w:rsidRPr="00C23909" w:rsidRDefault="004578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Clinical pregnancy</w:t>
            </w:r>
          </w:p>
        </w:tc>
        <w:tc>
          <w:tcPr>
            <w:tcW w:w="737" w:type="dxa"/>
          </w:tcPr>
          <w:p w14:paraId="6093564D" w14:textId="2D586F0C" w:rsidR="00C972E4" w:rsidRPr="00C23909" w:rsidRDefault="009C36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EFNB2, RGS2 and VCAN</w:t>
            </w:r>
          </w:p>
        </w:tc>
      </w:tr>
      <w:tr w:rsidR="00B0145C" w14:paraId="0DD53E70" w14:textId="0F62B751" w:rsidTr="0037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08FD99F3" w14:textId="4D8DF435" w:rsidR="00C972E4" w:rsidRPr="00C23909" w:rsidRDefault="00C972E4">
            <w:pPr>
              <w:rPr>
                <w:sz w:val="15"/>
              </w:rPr>
            </w:pPr>
            <w:proofErr w:type="spellStart"/>
            <w:r w:rsidRPr="00C23909">
              <w:rPr>
                <w:rFonts w:hint="eastAsia"/>
                <w:sz w:val="15"/>
              </w:rPr>
              <w:t>B</w:t>
            </w:r>
            <w:r w:rsidRPr="00C23909">
              <w:rPr>
                <w:sz w:val="15"/>
              </w:rPr>
              <w:t>orup</w:t>
            </w:r>
            <w:proofErr w:type="spellEnd"/>
            <w:r w:rsidRPr="00C23909">
              <w:rPr>
                <w:sz w:val="15"/>
              </w:rPr>
              <w:t xml:space="preserve"> et al., 2016</w:t>
            </w:r>
            <w:r w:rsidR="00214A5C" w:rsidRPr="00C23909">
              <w:rPr>
                <w:sz w:val="15"/>
              </w:rPr>
              <w:fldChar w:fldCharType="begin">
                <w:fldData xml:space="preserve">PEVuZE5vdGU+PENpdGU+PEF1dGhvcj5Cb3J1cDwvQXV0aG9yPjxZZWFyPjIwMTY8L1llYXI+PFJl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NTM1NjI8L3BhZ2VzPjx2b2x1bWU+MTE8L3ZvbHVtZT48bnVtYmVyPjQ8L251bWJlcj48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</w:fldData>
              </w:fldChar>
            </w:r>
            <w:r w:rsidR="00AD5AEE" w:rsidRPr="00C23909">
              <w:rPr>
                <w:sz w:val="15"/>
              </w:rPr>
              <w:instrText xml:space="preserve"> ADDIN EN.CITE </w:instrText>
            </w:r>
            <w:r w:rsidR="00AD5AEE" w:rsidRPr="00C23909">
              <w:rPr>
                <w:sz w:val="15"/>
              </w:rPr>
              <w:fldChar w:fldCharType="begin">
                <w:fldData xml:space="preserve">PEVuZE5vdGU+PENpdGU+PEF1dGhvcj5Cb3J1cDwvQXV0aG9yPjxZZWFyPjIwMTY8L1llYXI+PFJl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NTM1NjI8L3BhZ2VzPjx2b2x1bWU+MTE8L3ZvbHVtZT48bnVtYmVyPjQ8L251bWJlcj48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</w:fldData>
              </w:fldChar>
            </w:r>
            <w:r w:rsidR="00AD5AEE" w:rsidRPr="00C23909">
              <w:rPr>
                <w:sz w:val="15"/>
              </w:rPr>
              <w:instrText xml:space="preserve"> ADDIN EN.CITE.DATA </w:instrText>
            </w:r>
            <w:r w:rsidR="00AD5AEE" w:rsidRPr="00C23909">
              <w:rPr>
                <w:sz w:val="15"/>
              </w:rPr>
            </w:r>
            <w:r w:rsidR="00AD5AEE" w:rsidRPr="00C23909">
              <w:rPr>
                <w:sz w:val="15"/>
              </w:rPr>
              <w:fldChar w:fldCharType="end"/>
            </w:r>
            <w:r w:rsidR="00214A5C" w:rsidRPr="00C23909">
              <w:rPr>
                <w:sz w:val="15"/>
              </w:rPr>
            </w:r>
            <w:r w:rsidR="00214A5C" w:rsidRPr="00C23909">
              <w:rPr>
                <w:sz w:val="15"/>
              </w:rPr>
              <w:fldChar w:fldCharType="separate"/>
            </w:r>
            <w:r w:rsidR="00AD5AEE" w:rsidRPr="00C23909">
              <w:rPr>
                <w:noProof/>
                <w:sz w:val="15"/>
              </w:rPr>
              <w:t>[5]</w:t>
            </w:r>
            <w:r w:rsidR="00214A5C" w:rsidRPr="00C23909">
              <w:rPr>
                <w:sz w:val="15"/>
              </w:rPr>
              <w:fldChar w:fldCharType="end"/>
            </w:r>
          </w:p>
        </w:tc>
        <w:tc>
          <w:tcPr>
            <w:tcW w:w="1222" w:type="dxa"/>
          </w:tcPr>
          <w:p w14:paraId="38CB6BFB" w14:textId="25446AAF" w:rsidR="00C972E4" w:rsidRPr="00C23909" w:rsidRDefault="00C97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L</w:t>
            </w:r>
            <w:r w:rsidRPr="00C23909">
              <w:rPr>
                <w:sz w:val="15"/>
              </w:rPr>
              <w:t>ong</w:t>
            </w:r>
          </w:p>
        </w:tc>
        <w:tc>
          <w:tcPr>
            <w:tcW w:w="1002" w:type="dxa"/>
          </w:tcPr>
          <w:p w14:paraId="2F38328A" w14:textId="13B10BB1" w:rsidR="00C972E4" w:rsidRPr="00C23909" w:rsidRDefault="00C97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VF</w:t>
            </w:r>
          </w:p>
        </w:tc>
        <w:tc>
          <w:tcPr>
            <w:tcW w:w="1331" w:type="dxa"/>
          </w:tcPr>
          <w:p w14:paraId="1424DCF8" w14:textId="5300B721" w:rsidR="00C972E4" w:rsidRPr="00C23909" w:rsidRDefault="003F4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Mechanical: 18G needle</w:t>
            </w:r>
          </w:p>
        </w:tc>
        <w:tc>
          <w:tcPr>
            <w:tcW w:w="996" w:type="dxa"/>
          </w:tcPr>
          <w:p w14:paraId="653DC5AC" w14:textId="01BB0AEE" w:rsidR="00C972E4" w:rsidRPr="00C23909" w:rsidRDefault="003F4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6</w:t>
            </w:r>
            <w:r w:rsidRPr="00C23909">
              <w:rPr>
                <w:sz w:val="15"/>
              </w:rPr>
              <w:t>0 patients:27 CCs</w:t>
            </w:r>
          </w:p>
        </w:tc>
        <w:tc>
          <w:tcPr>
            <w:tcW w:w="1074" w:type="dxa"/>
          </w:tcPr>
          <w:p w14:paraId="17E49BCD" w14:textId="2884EF9F" w:rsidR="00C972E4" w:rsidRPr="00C23909" w:rsidRDefault="003F4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Microarray</w:t>
            </w:r>
          </w:p>
        </w:tc>
        <w:tc>
          <w:tcPr>
            <w:tcW w:w="823" w:type="dxa"/>
          </w:tcPr>
          <w:p w14:paraId="2EE0DE13" w14:textId="1DBBFDC7" w:rsidR="00C972E4" w:rsidRPr="00C23909" w:rsidRDefault="00AB1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Live birth</w:t>
            </w:r>
          </w:p>
        </w:tc>
        <w:tc>
          <w:tcPr>
            <w:tcW w:w="737" w:type="dxa"/>
          </w:tcPr>
          <w:p w14:paraId="591F471C" w14:textId="5913BE7B" w:rsidR="00C972E4" w:rsidRPr="00C23909" w:rsidRDefault="00CC2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3</w:t>
            </w:r>
            <w:r w:rsidRPr="00C23909">
              <w:rPr>
                <w:sz w:val="15"/>
              </w:rPr>
              <w:t>0 genes</w:t>
            </w:r>
          </w:p>
        </w:tc>
      </w:tr>
      <w:tr w:rsidR="00B0145C" w14:paraId="6769DF89" w14:textId="1FF7EF37" w:rsidTr="0037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48C91831" w14:textId="1FE7001C" w:rsidR="00C972E4" w:rsidRPr="00C23909" w:rsidRDefault="00C972E4">
            <w:pPr>
              <w:rPr>
                <w:sz w:val="15"/>
              </w:rPr>
            </w:pPr>
            <w:proofErr w:type="spellStart"/>
            <w:r w:rsidRPr="00C23909">
              <w:rPr>
                <w:rFonts w:hint="eastAsia"/>
                <w:sz w:val="15"/>
              </w:rPr>
              <w:t>A</w:t>
            </w:r>
            <w:r w:rsidRPr="00C23909">
              <w:rPr>
                <w:sz w:val="15"/>
              </w:rPr>
              <w:t>rtini</w:t>
            </w:r>
            <w:proofErr w:type="spellEnd"/>
            <w:r w:rsidRPr="00C23909">
              <w:rPr>
                <w:sz w:val="15"/>
              </w:rPr>
              <w:t xml:space="preserve"> et al., 2017</w:t>
            </w:r>
            <w:r w:rsidR="00FA3E61" w:rsidRPr="00C23909">
              <w:rPr>
                <w:sz w:val="15"/>
              </w:rPr>
              <w:fldChar w:fldCharType="begin">
                <w:fldData xml:space="preserve">PEVuZE5vdGU+PENpdGU+PEF1dGhvcj5BcnRpbmk8L0F1dGhvcj48WWVhcj4yMDE3PC9ZZWFyPjxS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</w:fldData>
              </w:fldChar>
            </w:r>
            <w:r w:rsidR="00AD5AEE" w:rsidRPr="00C23909">
              <w:rPr>
                <w:sz w:val="15"/>
              </w:rPr>
              <w:instrText xml:space="preserve"> ADDIN EN.CITE </w:instrText>
            </w:r>
            <w:r w:rsidR="00AD5AEE" w:rsidRPr="00C23909">
              <w:rPr>
                <w:sz w:val="15"/>
              </w:rPr>
              <w:fldChar w:fldCharType="begin">
                <w:fldData xml:space="preserve">PEVuZE5vdGU+PENpdGU+PEF1dGhvcj5BcnRpbmk8L0F1dGhvcj48WWVhcj4yMDE3PC9ZZWFyPjxS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</w:fldData>
              </w:fldChar>
            </w:r>
            <w:r w:rsidR="00AD5AEE" w:rsidRPr="00C23909">
              <w:rPr>
                <w:sz w:val="15"/>
              </w:rPr>
              <w:instrText xml:space="preserve"> ADDIN EN.CITE.DATA </w:instrText>
            </w:r>
            <w:r w:rsidR="00AD5AEE" w:rsidRPr="00C23909">
              <w:rPr>
                <w:sz w:val="15"/>
              </w:rPr>
            </w:r>
            <w:r w:rsidR="00AD5AEE" w:rsidRPr="00C23909">
              <w:rPr>
                <w:sz w:val="15"/>
              </w:rPr>
              <w:fldChar w:fldCharType="end"/>
            </w:r>
            <w:r w:rsidR="00FA3E61" w:rsidRPr="00C23909">
              <w:rPr>
                <w:sz w:val="15"/>
              </w:rPr>
            </w:r>
            <w:r w:rsidR="00FA3E61" w:rsidRPr="00C23909">
              <w:rPr>
                <w:sz w:val="15"/>
              </w:rPr>
              <w:fldChar w:fldCharType="separate"/>
            </w:r>
            <w:r w:rsidR="00AD5AEE" w:rsidRPr="00C23909">
              <w:rPr>
                <w:noProof/>
                <w:sz w:val="15"/>
              </w:rPr>
              <w:t>[6]</w:t>
            </w:r>
            <w:r w:rsidR="00FA3E61" w:rsidRPr="00C23909">
              <w:rPr>
                <w:sz w:val="15"/>
              </w:rPr>
              <w:fldChar w:fldCharType="end"/>
            </w:r>
          </w:p>
        </w:tc>
        <w:tc>
          <w:tcPr>
            <w:tcW w:w="1222" w:type="dxa"/>
          </w:tcPr>
          <w:p w14:paraId="7673DDB4" w14:textId="38E42A6E" w:rsidR="00C972E4" w:rsidRPr="00C23909" w:rsidRDefault="00C97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L</w:t>
            </w:r>
            <w:r w:rsidRPr="00C23909">
              <w:rPr>
                <w:sz w:val="15"/>
              </w:rPr>
              <w:t>ong</w:t>
            </w:r>
          </w:p>
        </w:tc>
        <w:tc>
          <w:tcPr>
            <w:tcW w:w="1002" w:type="dxa"/>
          </w:tcPr>
          <w:p w14:paraId="4D28DE00" w14:textId="4B2C5095" w:rsidR="00C972E4" w:rsidRPr="00C23909" w:rsidRDefault="00C97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VF/ICSI</w:t>
            </w:r>
          </w:p>
        </w:tc>
        <w:tc>
          <w:tcPr>
            <w:tcW w:w="1331" w:type="dxa"/>
          </w:tcPr>
          <w:p w14:paraId="53454F9F" w14:textId="2EC9D1CE" w:rsidR="00C972E4" w:rsidRPr="00C23909" w:rsidRDefault="003F4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Mechanical: scalpel</w:t>
            </w:r>
          </w:p>
        </w:tc>
        <w:tc>
          <w:tcPr>
            <w:tcW w:w="996" w:type="dxa"/>
          </w:tcPr>
          <w:p w14:paraId="250C6420" w14:textId="0B2C041E" w:rsidR="00C972E4" w:rsidRPr="00C23909" w:rsidRDefault="003F4D7C" w:rsidP="008565BA">
            <w:pPr>
              <w:ind w:left="75" w:hangingChars="50" w:hanging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1</w:t>
            </w:r>
            <w:r w:rsidRPr="00C23909">
              <w:rPr>
                <w:sz w:val="15"/>
              </w:rPr>
              <w:t>6</w:t>
            </w:r>
            <w:r w:rsidR="008565BA" w:rsidRPr="00C23909">
              <w:rPr>
                <w:sz w:val="15"/>
              </w:rPr>
              <w:t xml:space="preserve"> </w:t>
            </w:r>
            <w:r w:rsidRPr="00C23909">
              <w:rPr>
                <w:sz w:val="15"/>
              </w:rPr>
              <w:t>donor</w:t>
            </w:r>
            <w:r w:rsidR="008565BA" w:rsidRPr="00C23909">
              <w:rPr>
                <w:sz w:val="15"/>
              </w:rPr>
              <w:t>s</w:t>
            </w:r>
            <w:r w:rsidRPr="00C23909">
              <w:rPr>
                <w:sz w:val="15"/>
              </w:rPr>
              <w:t>: 220CCs</w:t>
            </w:r>
          </w:p>
        </w:tc>
        <w:tc>
          <w:tcPr>
            <w:tcW w:w="1074" w:type="dxa"/>
          </w:tcPr>
          <w:p w14:paraId="1DC51FE9" w14:textId="142D3974" w:rsidR="00C972E4" w:rsidRPr="00C23909" w:rsidRDefault="003F4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Quantitative PCR</w:t>
            </w:r>
          </w:p>
        </w:tc>
        <w:tc>
          <w:tcPr>
            <w:tcW w:w="823" w:type="dxa"/>
          </w:tcPr>
          <w:p w14:paraId="33F799A9" w14:textId="4D4EB856" w:rsidR="00C972E4" w:rsidRPr="00C23909" w:rsidRDefault="004578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Pregnancy outcome</w:t>
            </w:r>
          </w:p>
        </w:tc>
        <w:tc>
          <w:tcPr>
            <w:tcW w:w="737" w:type="dxa"/>
          </w:tcPr>
          <w:p w14:paraId="05A0D5FE" w14:textId="75CBBDB2" w:rsidR="00C972E4" w:rsidRPr="00C23909" w:rsidRDefault="00C5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1</w:t>
            </w:r>
            <w:r w:rsidRPr="00C23909">
              <w:rPr>
                <w:sz w:val="15"/>
              </w:rPr>
              <w:t>1 genes</w:t>
            </w:r>
          </w:p>
        </w:tc>
      </w:tr>
      <w:tr w:rsidR="00B0145C" w14:paraId="751D5573" w14:textId="77777777" w:rsidTr="00374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38CF984C" w14:textId="3906E9A4" w:rsidR="00940DA0" w:rsidRPr="00C23909" w:rsidRDefault="00940DA0">
            <w:pPr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J</w:t>
            </w:r>
            <w:r w:rsidRPr="00C23909">
              <w:rPr>
                <w:sz w:val="15"/>
              </w:rPr>
              <w:t xml:space="preserve"> </w:t>
            </w:r>
            <w:proofErr w:type="spellStart"/>
            <w:r w:rsidRPr="00C23909">
              <w:rPr>
                <w:sz w:val="15"/>
              </w:rPr>
              <w:t>Ekart</w:t>
            </w:r>
            <w:proofErr w:type="spellEnd"/>
            <w:r w:rsidRPr="00C23909">
              <w:rPr>
                <w:sz w:val="15"/>
              </w:rPr>
              <w:t xml:space="preserve"> et al., 2013</w:t>
            </w:r>
            <w:r w:rsidRPr="00C23909">
              <w:rPr>
                <w:sz w:val="15"/>
              </w:rPr>
              <w:fldChar w:fldCharType="begin">
                <w:fldData xml:space="preserve">PEVuZE5vdGU+PENpdGU+PEF1dGhvcj5Fa2FydDwvQXV0aG9yPjxZZWFyPjIwMTM8L1llYXI+PFJl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</w:fldData>
              </w:fldChar>
            </w:r>
            <w:r w:rsidR="00AD5AEE" w:rsidRPr="00C23909">
              <w:rPr>
                <w:sz w:val="15"/>
              </w:rPr>
              <w:instrText xml:space="preserve"> ADDIN EN.CITE </w:instrText>
            </w:r>
            <w:r w:rsidR="00AD5AEE" w:rsidRPr="00C23909">
              <w:rPr>
                <w:sz w:val="15"/>
              </w:rPr>
              <w:fldChar w:fldCharType="begin">
                <w:fldData xml:space="preserve">PEVuZE5vdGU+PENpdGU+PEF1dGhvcj5Fa2FydDwvQXV0aG9yPjxZZWFyPjIwMTM8L1llYXI+PFJl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</w:fldData>
              </w:fldChar>
            </w:r>
            <w:r w:rsidR="00AD5AEE" w:rsidRPr="00C23909">
              <w:rPr>
                <w:sz w:val="15"/>
              </w:rPr>
              <w:instrText xml:space="preserve"> ADDIN EN.CITE.DATA </w:instrText>
            </w:r>
            <w:r w:rsidR="00AD5AEE" w:rsidRPr="00C23909">
              <w:rPr>
                <w:sz w:val="15"/>
              </w:rPr>
            </w:r>
            <w:r w:rsidR="00AD5AEE" w:rsidRPr="00C23909">
              <w:rPr>
                <w:sz w:val="15"/>
              </w:rPr>
              <w:fldChar w:fldCharType="end"/>
            </w:r>
            <w:r w:rsidRPr="00C23909">
              <w:rPr>
                <w:sz w:val="15"/>
              </w:rPr>
            </w:r>
            <w:r w:rsidRPr="00C23909">
              <w:rPr>
                <w:sz w:val="15"/>
              </w:rPr>
              <w:fldChar w:fldCharType="separate"/>
            </w:r>
            <w:r w:rsidR="00AD5AEE" w:rsidRPr="00C23909">
              <w:rPr>
                <w:noProof/>
                <w:sz w:val="15"/>
              </w:rPr>
              <w:t>[7]</w:t>
            </w:r>
            <w:r w:rsidRPr="00C23909">
              <w:rPr>
                <w:sz w:val="15"/>
              </w:rPr>
              <w:fldChar w:fldCharType="end"/>
            </w:r>
          </w:p>
        </w:tc>
        <w:tc>
          <w:tcPr>
            <w:tcW w:w="1222" w:type="dxa"/>
          </w:tcPr>
          <w:p w14:paraId="0F1272E7" w14:textId="54F7DB93" w:rsidR="00940DA0" w:rsidRPr="00C23909" w:rsidRDefault="001B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L</w:t>
            </w:r>
            <w:r w:rsidRPr="00C23909">
              <w:rPr>
                <w:sz w:val="15"/>
              </w:rPr>
              <w:t>ong</w:t>
            </w:r>
          </w:p>
        </w:tc>
        <w:tc>
          <w:tcPr>
            <w:tcW w:w="1002" w:type="dxa"/>
          </w:tcPr>
          <w:p w14:paraId="51CED2D8" w14:textId="6ED32BE0" w:rsidR="00940DA0" w:rsidRPr="00C23909" w:rsidRDefault="00811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CSI</w:t>
            </w:r>
          </w:p>
        </w:tc>
        <w:tc>
          <w:tcPr>
            <w:tcW w:w="1331" w:type="dxa"/>
          </w:tcPr>
          <w:p w14:paraId="067B9AE3" w14:textId="506BBC03" w:rsidR="00940DA0" w:rsidRPr="00C23909" w:rsidRDefault="00AC5E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 xml:space="preserve">Mechanical: </w:t>
            </w:r>
            <w:proofErr w:type="spellStart"/>
            <w:r w:rsidRPr="00C23909">
              <w:rPr>
                <w:sz w:val="15"/>
              </w:rPr>
              <w:t>needle+denudation</w:t>
            </w:r>
            <w:proofErr w:type="spellEnd"/>
            <w:r w:rsidRPr="00C23909">
              <w:rPr>
                <w:sz w:val="15"/>
              </w:rPr>
              <w:t xml:space="preserve"> pipette</w:t>
            </w:r>
          </w:p>
        </w:tc>
        <w:tc>
          <w:tcPr>
            <w:tcW w:w="996" w:type="dxa"/>
          </w:tcPr>
          <w:p w14:paraId="4EF1B7F4" w14:textId="7D8F23F0" w:rsidR="00940DA0" w:rsidRPr="00C23909" w:rsidRDefault="008114C7" w:rsidP="008565BA">
            <w:pPr>
              <w:ind w:left="75" w:hangingChars="50" w:hanging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2</w:t>
            </w:r>
            <w:r w:rsidRPr="00C23909">
              <w:rPr>
                <w:sz w:val="15"/>
              </w:rPr>
              <w:t>5 patients: 270 CCs</w:t>
            </w:r>
          </w:p>
        </w:tc>
        <w:tc>
          <w:tcPr>
            <w:tcW w:w="1074" w:type="dxa"/>
          </w:tcPr>
          <w:p w14:paraId="2A2ADC0A" w14:textId="0D4B7C04" w:rsidR="00940DA0" w:rsidRPr="00C23909" w:rsidRDefault="00811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Quantitative PCR</w:t>
            </w:r>
          </w:p>
        </w:tc>
        <w:tc>
          <w:tcPr>
            <w:tcW w:w="823" w:type="dxa"/>
          </w:tcPr>
          <w:p w14:paraId="494841A6" w14:textId="020A4F1B" w:rsidR="00940DA0" w:rsidRPr="00C23909" w:rsidRDefault="00811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blastocyst formation and live birth</w:t>
            </w:r>
          </w:p>
        </w:tc>
        <w:tc>
          <w:tcPr>
            <w:tcW w:w="737" w:type="dxa"/>
          </w:tcPr>
          <w:p w14:paraId="740B6B39" w14:textId="30DF3C99" w:rsidR="00940DA0" w:rsidRPr="00C23909" w:rsidRDefault="00207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HAS2, FSHR, VCAN and PR</w:t>
            </w:r>
          </w:p>
        </w:tc>
      </w:tr>
      <w:tr w:rsidR="00517D6B" w14:paraId="7DFBF826" w14:textId="77777777" w:rsidTr="00374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3808906F" w14:textId="5C66A5D3" w:rsidR="00517D6B" w:rsidRPr="00C23909" w:rsidRDefault="00517D6B">
            <w:pPr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B</w:t>
            </w:r>
            <w:r w:rsidRPr="00C23909">
              <w:rPr>
                <w:sz w:val="15"/>
              </w:rPr>
              <w:t>raga et al., 2016</w:t>
            </w:r>
            <w:r w:rsidRPr="00C23909">
              <w:rPr>
                <w:sz w:val="15"/>
              </w:rPr>
              <w:fldChar w:fldCharType="begin">
                <w:fldData xml:space="preserve">PEVuZE5vdGU+PENpdGU+PEF1dGhvcj5CcmFnYTwvQXV0aG9yPjxZZWFyPjIwMTY8L1llYXI+PFJl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</w:fldData>
              </w:fldChar>
            </w:r>
            <w:r w:rsidR="00AD5AEE" w:rsidRPr="00C23909">
              <w:rPr>
                <w:sz w:val="15"/>
              </w:rPr>
              <w:instrText xml:space="preserve"> ADDIN EN.CITE </w:instrText>
            </w:r>
            <w:r w:rsidR="00AD5AEE" w:rsidRPr="00C23909">
              <w:rPr>
                <w:sz w:val="15"/>
              </w:rPr>
              <w:fldChar w:fldCharType="begin">
                <w:fldData xml:space="preserve">PEVuZE5vdGU+PENpdGU+PEF1dGhvcj5CcmFnYTwvQXV0aG9yPjxZZWFyPjIwMTY8L1llYXI+PFJl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</w:fldData>
              </w:fldChar>
            </w:r>
            <w:r w:rsidR="00AD5AEE" w:rsidRPr="00C23909">
              <w:rPr>
                <w:sz w:val="15"/>
              </w:rPr>
              <w:instrText xml:space="preserve"> ADDIN EN.CITE.DATA </w:instrText>
            </w:r>
            <w:r w:rsidR="00AD5AEE" w:rsidRPr="00C23909">
              <w:rPr>
                <w:sz w:val="15"/>
              </w:rPr>
            </w:r>
            <w:r w:rsidR="00AD5AEE" w:rsidRPr="00C23909">
              <w:rPr>
                <w:sz w:val="15"/>
              </w:rPr>
              <w:fldChar w:fldCharType="end"/>
            </w:r>
            <w:r w:rsidRPr="00C23909">
              <w:rPr>
                <w:sz w:val="15"/>
              </w:rPr>
            </w:r>
            <w:r w:rsidRPr="00C23909">
              <w:rPr>
                <w:sz w:val="15"/>
              </w:rPr>
              <w:fldChar w:fldCharType="separate"/>
            </w:r>
            <w:r w:rsidR="00AD5AEE" w:rsidRPr="00C23909">
              <w:rPr>
                <w:noProof/>
                <w:sz w:val="15"/>
              </w:rPr>
              <w:t>[8]</w:t>
            </w:r>
            <w:r w:rsidRPr="00C23909">
              <w:rPr>
                <w:sz w:val="15"/>
              </w:rPr>
              <w:fldChar w:fldCharType="end"/>
            </w:r>
          </w:p>
        </w:tc>
        <w:tc>
          <w:tcPr>
            <w:tcW w:w="1222" w:type="dxa"/>
          </w:tcPr>
          <w:p w14:paraId="3B99B2FD" w14:textId="242A5CF8" w:rsidR="00517D6B" w:rsidRPr="00C23909" w:rsidRDefault="00982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S</w:t>
            </w:r>
            <w:r w:rsidRPr="00C23909">
              <w:rPr>
                <w:sz w:val="15"/>
              </w:rPr>
              <w:t>hort</w:t>
            </w:r>
          </w:p>
        </w:tc>
        <w:tc>
          <w:tcPr>
            <w:tcW w:w="1002" w:type="dxa"/>
          </w:tcPr>
          <w:p w14:paraId="12746463" w14:textId="14B60E25" w:rsidR="00517D6B" w:rsidRPr="00C23909" w:rsidRDefault="00982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CSI</w:t>
            </w:r>
          </w:p>
        </w:tc>
        <w:tc>
          <w:tcPr>
            <w:tcW w:w="1331" w:type="dxa"/>
          </w:tcPr>
          <w:p w14:paraId="163BE097" w14:textId="654051E6" w:rsidR="00517D6B" w:rsidRPr="00C23909" w:rsidRDefault="00982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Mechanical: 18G needle</w:t>
            </w:r>
          </w:p>
        </w:tc>
        <w:tc>
          <w:tcPr>
            <w:tcW w:w="996" w:type="dxa"/>
          </w:tcPr>
          <w:p w14:paraId="1223C44B" w14:textId="79F4B9D6" w:rsidR="00517D6B" w:rsidRPr="00C23909" w:rsidRDefault="009827A9" w:rsidP="008565BA">
            <w:pPr>
              <w:ind w:left="75" w:hangingChars="50" w:hanging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2</w:t>
            </w:r>
            <w:r w:rsidRPr="00C23909">
              <w:rPr>
                <w:sz w:val="15"/>
              </w:rPr>
              <w:t>0 patients: 40CCs</w:t>
            </w:r>
          </w:p>
        </w:tc>
        <w:tc>
          <w:tcPr>
            <w:tcW w:w="1074" w:type="dxa"/>
          </w:tcPr>
          <w:p w14:paraId="012E3702" w14:textId="28277743" w:rsidR="00517D6B" w:rsidRPr="00C23909" w:rsidRDefault="00982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L</w:t>
            </w:r>
            <w:r w:rsidRPr="00C23909">
              <w:rPr>
                <w:sz w:val="15"/>
              </w:rPr>
              <w:t>C-MS/MS</w:t>
            </w:r>
          </w:p>
        </w:tc>
        <w:tc>
          <w:tcPr>
            <w:tcW w:w="823" w:type="dxa"/>
          </w:tcPr>
          <w:p w14:paraId="6500FF52" w14:textId="35C197B8" w:rsidR="00517D6B" w:rsidRPr="00C23909" w:rsidRDefault="00982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Clinical pregnancy</w:t>
            </w:r>
          </w:p>
        </w:tc>
        <w:tc>
          <w:tcPr>
            <w:tcW w:w="737" w:type="dxa"/>
          </w:tcPr>
          <w:p w14:paraId="724FE473" w14:textId="0AA6950A" w:rsidR="00517D6B" w:rsidRPr="00C23909" w:rsidRDefault="002161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3</w:t>
            </w:r>
            <w:r w:rsidRPr="00C23909">
              <w:rPr>
                <w:sz w:val="15"/>
              </w:rPr>
              <w:t>5 proteins</w:t>
            </w:r>
          </w:p>
        </w:tc>
      </w:tr>
      <w:tr w:rsidR="00B0145C" w14:paraId="514826EF" w14:textId="77777777" w:rsidTr="002A4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71A570DC" w14:textId="758D7408" w:rsidR="00C972E4" w:rsidRPr="00C23909" w:rsidRDefault="00C972E4">
            <w:pPr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G</w:t>
            </w:r>
            <w:r w:rsidRPr="00C23909">
              <w:rPr>
                <w:sz w:val="15"/>
              </w:rPr>
              <w:t>reen et al., 2018</w:t>
            </w:r>
            <w:r w:rsidR="00064606" w:rsidRPr="00C23909">
              <w:rPr>
                <w:sz w:val="15"/>
              </w:rPr>
              <w:fldChar w:fldCharType="begin">
                <w:fldData xml:space="preserve">PEVuZE5vdGU+PENpdGU+PEF1dGhvcj5HcmVlbjwvQXV0aG9yPjxZZWFyPjIwMTg8L1llYXI+PFJl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</w:fldData>
              </w:fldChar>
            </w:r>
            <w:r w:rsidR="00AD5AEE" w:rsidRPr="00C23909">
              <w:rPr>
                <w:sz w:val="15"/>
              </w:rPr>
              <w:instrText xml:space="preserve"> ADDIN EN.CITE </w:instrText>
            </w:r>
            <w:r w:rsidR="00AD5AEE" w:rsidRPr="00C23909">
              <w:rPr>
                <w:sz w:val="15"/>
              </w:rPr>
              <w:fldChar w:fldCharType="begin">
                <w:fldData xml:space="preserve">PEVuZE5vdGU+PENpdGU+PEF1dGhvcj5HcmVlbjwvQXV0aG9yPjxZZWFyPjIwMTg8L1llYXI+PFJl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</w:fldData>
              </w:fldChar>
            </w:r>
            <w:r w:rsidR="00AD5AEE" w:rsidRPr="00C23909">
              <w:rPr>
                <w:sz w:val="15"/>
              </w:rPr>
              <w:instrText xml:space="preserve"> ADDIN EN.CITE.DATA </w:instrText>
            </w:r>
            <w:r w:rsidR="00AD5AEE" w:rsidRPr="00C23909">
              <w:rPr>
                <w:sz w:val="15"/>
              </w:rPr>
            </w:r>
            <w:r w:rsidR="00AD5AEE" w:rsidRPr="00C23909">
              <w:rPr>
                <w:sz w:val="15"/>
              </w:rPr>
              <w:fldChar w:fldCharType="end"/>
            </w:r>
            <w:r w:rsidR="00064606" w:rsidRPr="00C23909">
              <w:rPr>
                <w:sz w:val="15"/>
              </w:rPr>
            </w:r>
            <w:r w:rsidR="00064606" w:rsidRPr="00C23909">
              <w:rPr>
                <w:sz w:val="15"/>
              </w:rPr>
              <w:fldChar w:fldCharType="separate"/>
            </w:r>
            <w:r w:rsidR="00AD5AEE" w:rsidRPr="00C23909">
              <w:rPr>
                <w:noProof/>
                <w:sz w:val="15"/>
              </w:rPr>
              <w:t>[9]</w:t>
            </w:r>
            <w:r w:rsidR="00064606" w:rsidRPr="00C23909">
              <w:rPr>
                <w:sz w:val="15"/>
              </w:rPr>
              <w:fldChar w:fldCharType="end"/>
            </w:r>
          </w:p>
        </w:tc>
        <w:tc>
          <w:tcPr>
            <w:tcW w:w="1222" w:type="dxa"/>
          </w:tcPr>
          <w:p w14:paraId="3A4F5AC9" w14:textId="34BE7701" w:rsidR="00C972E4" w:rsidRPr="00C23909" w:rsidRDefault="00C97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S</w:t>
            </w:r>
            <w:r w:rsidRPr="00C23909">
              <w:rPr>
                <w:sz w:val="15"/>
              </w:rPr>
              <w:t>hort</w:t>
            </w:r>
          </w:p>
        </w:tc>
        <w:tc>
          <w:tcPr>
            <w:tcW w:w="1002" w:type="dxa"/>
          </w:tcPr>
          <w:p w14:paraId="3C013625" w14:textId="06F4F7BF" w:rsidR="00C972E4" w:rsidRPr="00C23909" w:rsidRDefault="00C97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VF</w:t>
            </w:r>
          </w:p>
        </w:tc>
        <w:tc>
          <w:tcPr>
            <w:tcW w:w="1331" w:type="dxa"/>
          </w:tcPr>
          <w:p w14:paraId="115AADDC" w14:textId="397A23C3" w:rsidR="00C972E4" w:rsidRPr="00C23909" w:rsidRDefault="003F4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Mechanical: striping</w:t>
            </w:r>
          </w:p>
        </w:tc>
        <w:tc>
          <w:tcPr>
            <w:tcW w:w="996" w:type="dxa"/>
          </w:tcPr>
          <w:p w14:paraId="5ECC866B" w14:textId="4CB26B58" w:rsidR="00C972E4" w:rsidRPr="00C23909" w:rsidRDefault="003F4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1</w:t>
            </w:r>
            <w:r w:rsidRPr="00C23909">
              <w:rPr>
                <w:sz w:val="15"/>
              </w:rPr>
              <w:t>7 patients: 34 CCs</w:t>
            </w:r>
          </w:p>
        </w:tc>
        <w:tc>
          <w:tcPr>
            <w:tcW w:w="1074" w:type="dxa"/>
          </w:tcPr>
          <w:p w14:paraId="674DAB3C" w14:textId="3A0C7CD7" w:rsidR="00C972E4" w:rsidRPr="00C23909" w:rsidRDefault="003F4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proofErr w:type="spellStart"/>
            <w:r w:rsidRPr="00C23909">
              <w:rPr>
                <w:sz w:val="15"/>
              </w:rPr>
              <w:t>RNAseq</w:t>
            </w:r>
            <w:proofErr w:type="spellEnd"/>
          </w:p>
        </w:tc>
        <w:tc>
          <w:tcPr>
            <w:tcW w:w="823" w:type="dxa"/>
          </w:tcPr>
          <w:p w14:paraId="29AEFA02" w14:textId="406353A7" w:rsidR="00C972E4" w:rsidRPr="00C23909" w:rsidRDefault="004578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Live birth</w:t>
            </w:r>
          </w:p>
        </w:tc>
        <w:tc>
          <w:tcPr>
            <w:tcW w:w="737" w:type="dxa"/>
          </w:tcPr>
          <w:p w14:paraId="38B9F711" w14:textId="55A2B090" w:rsidR="00C972E4" w:rsidRPr="00C23909" w:rsidRDefault="002A3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N</w:t>
            </w:r>
            <w:r w:rsidRPr="00C23909">
              <w:rPr>
                <w:sz w:val="15"/>
              </w:rPr>
              <w:t>one</w:t>
            </w:r>
          </w:p>
        </w:tc>
      </w:tr>
      <w:tr w:rsidR="00B0145C" w14:paraId="0AC7BA76" w14:textId="77777777" w:rsidTr="002A4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78F76C2F" w14:textId="7D5E64B7" w:rsidR="00C972E4" w:rsidRPr="00C23909" w:rsidRDefault="00C972E4">
            <w:pPr>
              <w:rPr>
                <w:sz w:val="15"/>
              </w:rPr>
            </w:pPr>
            <w:proofErr w:type="spellStart"/>
            <w:r w:rsidRPr="00C23909">
              <w:rPr>
                <w:rFonts w:hint="eastAsia"/>
                <w:sz w:val="15"/>
              </w:rPr>
              <w:t>D</w:t>
            </w:r>
            <w:r w:rsidRPr="00C23909">
              <w:rPr>
                <w:sz w:val="15"/>
              </w:rPr>
              <w:t>emiray</w:t>
            </w:r>
            <w:proofErr w:type="spellEnd"/>
            <w:r w:rsidRPr="00C23909">
              <w:rPr>
                <w:sz w:val="15"/>
              </w:rPr>
              <w:t xml:space="preserve"> et al., 2019</w:t>
            </w:r>
            <w:r w:rsidR="00CD2BAF" w:rsidRPr="00C23909">
              <w:rPr>
                <w:sz w:val="15"/>
              </w:rPr>
              <w:fldChar w:fldCharType="begin"/>
            </w:r>
            <w:r w:rsidR="00AD5AEE" w:rsidRPr="00C23909">
              <w:rPr>
                <w:sz w:val="15"/>
              </w:rPr>
              <w:instrText xml:space="preserve"> ADDIN EN.CITE &lt;EndNote&gt;&lt;Cite&gt;&lt;Author&gt;Demiray&lt;/Author&gt;&lt;Year&gt;2019&lt;/Year&gt;&lt;RecNum&gt;2503&lt;/RecNum&gt;&lt;DisplayText&gt;[10]&lt;/DisplayText&gt;&lt;record&gt;&lt;rec-number&gt;2503&lt;/rec-number&gt;&lt;foreign-keys&gt;&lt;key app="EN" db-id="taeeveee55aatze0xwp5w02we2p0zta9z9pe" timestamp="1644196850"&gt;2503&lt;/key&gt;&lt;/foreign-keys&gt;&lt;ref-type name="Journal Article"&gt;17&lt;/ref-type&gt;&lt;contributors&gt;&lt;authors&gt;&lt;author&gt;Demiray, Sirin Bakti&lt;/author&gt;&lt;author&gt;Goker, Ege Nazan Tavmergen&lt;/author&gt;&lt;author&gt;Tavmergen, Erol&lt;/author&gt;&lt;author&gt;Yilmaz, Ozlem&lt;/author&gt;&lt;author&gt;Calimlioglu, Nilufer&lt;/author&gt;&lt;author&gt;Soykam, Huseyin Okan&lt;/author&gt;&lt;author&gt;Oktem, Gulperi&lt;/author&gt;&lt;author&gt;Sezerman, Ugur %J Clinical&lt;/author&gt;&lt;author&gt;Experimental Reproductive Medicine&lt;/author&gt;&lt;/authors&gt;&lt;/contributors&gt;&lt;titles&gt;&lt;title&gt;Differential gene expression analysis of human cumulus cells&lt;/title&gt;&lt;/titles&gt;&lt;pages&gt;76&lt;/pages&gt;&lt;volume&gt;46&lt;/volume&gt;&lt;number&gt;2&lt;/number&gt;&lt;dates&gt;&lt;year&gt;2019&lt;/year&gt;&lt;/dates&gt;&lt;urls&gt;&lt;/urls&gt;&lt;/record&gt;&lt;/Cite&gt;&lt;/EndNote&gt;</w:instrText>
            </w:r>
            <w:r w:rsidR="00CD2BAF" w:rsidRPr="00C23909">
              <w:rPr>
                <w:sz w:val="15"/>
              </w:rPr>
              <w:fldChar w:fldCharType="separate"/>
            </w:r>
            <w:r w:rsidR="00AD5AEE" w:rsidRPr="00C23909">
              <w:rPr>
                <w:noProof/>
                <w:sz w:val="15"/>
              </w:rPr>
              <w:t>[10]</w:t>
            </w:r>
            <w:r w:rsidR="00CD2BAF" w:rsidRPr="00C23909">
              <w:rPr>
                <w:sz w:val="15"/>
              </w:rPr>
              <w:fldChar w:fldCharType="end"/>
            </w:r>
          </w:p>
        </w:tc>
        <w:tc>
          <w:tcPr>
            <w:tcW w:w="1222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21831D41" w14:textId="0D8B9164" w:rsidR="00C972E4" w:rsidRPr="00C23909" w:rsidRDefault="00C97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L</w:t>
            </w:r>
            <w:r w:rsidRPr="00C23909">
              <w:rPr>
                <w:sz w:val="15"/>
              </w:rPr>
              <w:t>ong</w:t>
            </w:r>
          </w:p>
        </w:tc>
        <w:tc>
          <w:tcPr>
            <w:tcW w:w="1002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78AC8648" w14:textId="5FAFFFE2" w:rsidR="00C972E4" w:rsidRPr="00C23909" w:rsidRDefault="00C97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I</w:t>
            </w:r>
            <w:r w:rsidRPr="00C23909">
              <w:rPr>
                <w:sz w:val="15"/>
              </w:rPr>
              <w:t>CSI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3E05FAC4" w14:textId="1408F804" w:rsidR="00C972E4" w:rsidRPr="00C23909" w:rsidRDefault="003F4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Mechanical: sterile pipette</w:t>
            </w:r>
          </w:p>
        </w:tc>
        <w:tc>
          <w:tcPr>
            <w:tcW w:w="996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0671F4DE" w14:textId="7ABCF0F0" w:rsidR="00C972E4" w:rsidRPr="00C23909" w:rsidRDefault="003F4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rFonts w:hint="eastAsia"/>
                <w:sz w:val="15"/>
              </w:rPr>
              <w:t>1</w:t>
            </w:r>
            <w:r w:rsidRPr="00C23909">
              <w:rPr>
                <w:sz w:val="15"/>
              </w:rPr>
              <w:t>0 patients: 10CCs</w:t>
            </w:r>
          </w:p>
        </w:tc>
        <w:tc>
          <w:tcPr>
            <w:tcW w:w="1074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5CCB9CF2" w14:textId="0A606E76" w:rsidR="00C972E4" w:rsidRPr="00C23909" w:rsidRDefault="003F4D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Microarray</w:t>
            </w:r>
          </w:p>
        </w:tc>
        <w:tc>
          <w:tcPr>
            <w:tcW w:w="823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0A50E7E1" w14:textId="42BF1A6B" w:rsidR="00C972E4" w:rsidRPr="00C23909" w:rsidRDefault="004578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>Clinical pregnancy, Live birth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5CDC4ECB" w14:textId="7F50D183" w:rsidR="00C972E4" w:rsidRPr="00C23909" w:rsidRDefault="00F54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</w:rPr>
            </w:pPr>
            <w:r w:rsidRPr="00C23909">
              <w:rPr>
                <w:sz w:val="15"/>
              </w:rPr>
              <w:t xml:space="preserve">genes related to proteoglycans in the cancer pathway, apoptosis pathways, tumor necrosis factor </w:t>
            </w:r>
            <w:r w:rsidRPr="00C23909">
              <w:rPr>
                <w:sz w:val="15"/>
              </w:rPr>
              <w:lastRenderedPageBreak/>
              <w:t>(TNF) and MAPK pathways, retrograde endocannabinoid signaling, and the transcription factor nuclear factor-</w:t>
            </w:r>
            <w:proofErr w:type="spellStart"/>
            <w:r w:rsidRPr="00C23909">
              <w:rPr>
                <w:sz w:val="15"/>
              </w:rPr>
              <w:t>κB</w:t>
            </w:r>
            <w:proofErr w:type="spellEnd"/>
            <w:r w:rsidR="007F7B85" w:rsidRPr="00C23909">
              <w:rPr>
                <w:sz w:val="15"/>
              </w:rPr>
              <w:t>.</w:t>
            </w:r>
          </w:p>
        </w:tc>
      </w:tr>
    </w:tbl>
    <w:p w14:paraId="4A5B35C7" w14:textId="77777777" w:rsidR="000D7F0D" w:rsidRDefault="000D7F0D"/>
    <w:p w14:paraId="102316AF" w14:textId="0C099C47" w:rsidR="000D7F0D" w:rsidRDefault="000D7F0D">
      <w:bookmarkStart w:id="0" w:name="_GoBack"/>
      <w:bookmarkEnd w:id="0"/>
    </w:p>
    <w:p w14:paraId="30038824" w14:textId="77777777" w:rsidR="00C23909" w:rsidRPr="00C23909" w:rsidRDefault="000D7F0D" w:rsidP="00C2390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23909" w:rsidRPr="00C23909">
        <w:t>1.</w:t>
      </w:r>
      <w:r w:rsidR="00C23909" w:rsidRPr="00C23909">
        <w:tab/>
        <w:t>Wathlet S, Adriaenssens T, Segers I, et al. Cumulus cell gene expression predicts better cleavage-stage embryo or blastocyst development and pregnancy for ICSI patients</w:t>
      </w:r>
      <w:r w:rsidR="00C23909" w:rsidRPr="00C23909">
        <w:rPr>
          <w:i/>
        </w:rPr>
        <w:t>.</w:t>
      </w:r>
      <w:r w:rsidR="00C23909" w:rsidRPr="00C23909">
        <w:t xml:space="preserve"> Hum Reprod. 2011;26(5):1035-51.</w:t>
      </w:r>
    </w:p>
    <w:p w14:paraId="319DCED4" w14:textId="77777777" w:rsidR="00C23909" w:rsidRPr="00C23909" w:rsidRDefault="00C23909" w:rsidP="00C23909">
      <w:pPr>
        <w:pStyle w:val="EndNoteBibliography"/>
        <w:ind w:left="720" w:hanging="720"/>
      </w:pPr>
      <w:r w:rsidRPr="00C23909">
        <w:t>2.</w:t>
      </w:r>
      <w:r w:rsidRPr="00C23909">
        <w:tab/>
        <w:t>Wathlet S, Adriaenssens T, Segers I, et al. New candidate genes to predict pregnancy outcome in single embryo transfer cycles when using cumulus cell gene expression. Fertility and Sterility. 2012;98(2):432-439.e4.</w:t>
      </w:r>
    </w:p>
    <w:p w14:paraId="6332BD08" w14:textId="77777777" w:rsidR="00C23909" w:rsidRPr="00C23909" w:rsidRDefault="00C23909" w:rsidP="00C23909">
      <w:pPr>
        <w:pStyle w:val="EndNoteBibliography"/>
        <w:ind w:left="720" w:hanging="720"/>
      </w:pPr>
      <w:r w:rsidRPr="00C23909">
        <w:t>3.</w:t>
      </w:r>
      <w:r w:rsidRPr="00C23909">
        <w:tab/>
        <w:t>Iager AE, Kocabas AM, Otu HH, et al. Identification of a novel gene set in human cumulus cells predictive of an oocyte's pregnancy potential</w:t>
      </w:r>
      <w:r w:rsidRPr="00C23909">
        <w:rPr>
          <w:i/>
        </w:rPr>
        <w:t>.</w:t>
      </w:r>
      <w:r w:rsidRPr="00C23909">
        <w:t xml:space="preserve"> Fertility and Sterility. 2013;99(3):745-752.e6.</w:t>
      </w:r>
    </w:p>
    <w:p w14:paraId="167843E7" w14:textId="77777777" w:rsidR="00C23909" w:rsidRPr="00C23909" w:rsidRDefault="00C23909" w:rsidP="00C23909">
      <w:pPr>
        <w:pStyle w:val="EndNoteBibliography"/>
        <w:ind w:left="720" w:hanging="720"/>
      </w:pPr>
      <w:r w:rsidRPr="00C23909">
        <w:t>4.</w:t>
      </w:r>
      <w:r w:rsidRPr="00C23909">
        <w:tab/>
        <w:t>Burnik Papler T, Vrta</w:t>
      </w:r>
      <w:r w:rsidRPr="00C23909">
        <w:rPr>
          <w:rFonts w:ascii="Cambria" w:hAnsi="Cambria" w:cs="Cambria"/>
        </w:rPr>
        <w:t>č</w:t>
      </w:r>
      <w:r w:rsidRPr="00C23909">
        <w:t>nik Bokal E, Maver A, et al. Specific gene expression differences in cumulus cells as potential biomarkers of pregnancy</w:t>
      </w:r>
      <w:r w:rsidRPr="00C23909">
        <w:rPr>
          <w:i/>
        </w:rPr>
        <w:t>.</w:t>
      </w:r>
      <w:r w:rsidRPr="00C23909">
        <w:t xml:space="preserve"> Reprod Biomed Online. 2015;30(4):426-33.</w:t>
      </w:r>
    </w:p>
    <w:p w14:paraId="704C4D49" w14:textId="77777777" w:rsidR="00C23909" w:rsidRPr="00C23909" w:rsidRDefault="00C23909" w:rsidP="00C23909">
      <w:pPr>
        <w:pStyle w:val="EndNoteBibliography"/>
        <w:ind w:left="720" w:hanging="720"/>
      </w:pPr>
      <w:r w:rsidRPr="00C23909">
        <w:t>5.</w:t>
      </w:r>
      <w:r w:rsidRPr="00C23909">
        <w:tab/>
        <w:t>Borup R, Thuesen LL, Andersen CY, et al. Competence Classification of Cumulus and Granulosa Cell Transcriptome in Embryos Matched by Morphology and Female Age</w:t>
      </w:r>
      <w:r w:rsidRPr="00C23909">
        <w:rPr>
          <w:i/>
        </w:rPr>
        <w:t>.</w:t>
      </w:r>
      <w:r w:rsidRPr="00C23909">
        <w:t xml:space="preserve"> PLoS One. 2016;11(4):e0153562.</w:t>
      </w:r>
    </w:p>
    <w:p w14:paraId="56729258" w14:textId="77777777" w:rsidR="00C23909" w:rsidRPr="00C23909" w:rsidRDefault="00C23909" w:rsidP="00C23909">
      <w:pPr>
        <w:pStyle w:val="EndNoteBibliography"/>
        <w:ind w:left="720" w:hanging="720"/>
      </w:pPr>
      <w:r w:rsidRPr="00C23909">
        <w:t>6.</w:t>
      </w:r>
      <w:r w:rsidRPr="00C23909">
        <w:tab/>
        <w:t>Artini PG, Tatone C, Sperduti S, et al. Cumulus cells surrounding oocytes with high developmental competence exhibit down-regulation of phosphoinositol 1,3 kinase/protein kinase B (PI3K/AKT) signalling genes involved in proliferation and survival</w:t>
      </w:r>
      <w:r w:rsidRPr="00C23909">
        <w:rPr>
          <w:i/>
        </w:rPr>
        <w:t>.</w:t>
      </w:r>
      <w:r w:rsidRPr="00C23909">
        <w:t xml:space="preserve"> Hum Reprod. 2017;32(12):2474-2484.</w:t>
      </w:r>
    </w:p>
    <w:p w14:paraId="3484E012" w14:textId="77777777" w:rsidR="00C23909" w:rsidRPr="00C23909" w:rsidRDefault="00C23909" w:rsidP="00C23909">
      <w:pPr>
        <w:pStyle w:val="EndNoteBibliography"/>
        <w:ind w:left="720" w:hanging="720"/>
      </w:pPr>
      <w:r w:rsidRPr="00C23909">
        <w:t>7.</w:t>
      </w:r>
      <w:r w:rsidRPr="00C23909">
        <w:tab/>
        <w:t>Ekart J, McNatty K, Hutton J, et al. Ranking and selection of MII oocytes in human ICSI cycles using gene expression levels from associated cumulus cells</w:t>
      </w:r>
      <w:r w:rsidRPr="00C23909">
        <w:rPr>
          <w:i/>
        </w:rPr>
        <w:t>.</w:t>
      </w:r>
      <w:r w:rsidRPr="00C23909">
        <w:t xml:space="preserve"> Hum Reprod. 2013;28(11):2930-42.</w:t>
      </w:r>
    </w:p>
    <w:p w14:paraId="3A83766C" w14:textId="77777777" w:rsidR="00C23909" w:rsidRPr="00C23909" w:rsidRDefault="00C23909" w:rsidP="00C23909">
      <w:pPr>
        <w:pStyle w:val="EndNoteBibliography"/>
        <w:ind w:left="720" w:hanging="720"/>
      </w:pPr>
      <w:r w:rsidRPr="00C23909">
        <w:t>8.</w:t>
      </w:r>
      <w:r w:rsidRPr="00C23909">
        <w:tab/>
        <w:t>Braga DP, Setti AS, Lo Turco EG, et al. Protein expression in human cumulus cells as an indicator of blastocyst formation and pregnancy success</w:t>
      </w:r>
      <w:r w:rsidRPr="00C23909">
        <w:rPr>
          <w:i/>
        </w:rPr>
        <w:t>.</w:t>
      </w:r>
      <w:r w:rsidRPr="00C23909">
        <w:t xml:space="preserve"> J Assist Reprod Genet. 2016;33(12):1571-1583.</w:t>
      </w:r>
    </w:p>
    <w:p w14:paraId="79CD32B1" w14:textId="77777777" w:rsidR="00C23909" w:rsidRPr="00C23909" w:rsidRDefault="00C23909" w:rsidP="00C23909">
      <w:pPr>
        <w:pStyle w:val="EndNoteBibliography"/>
        <w:ind w:left="720" w:hanging="720"/>
      </w:pPr>
      <w:r w:rsidRPr="00C23909">
        <w:t>9.</w:t>
      </w:r>
      <w:r w:rsidRPr="00C23909">
        <w:tab/>
        <w:t>Green KA, Franasiak JM, Werner MD, et al. Cumulus cell transcriptome profiling is not predictive of live birth after in vitro fertilization: a paired analysis of euploid sibling blastocysts</w:t>
      </w:r>
      <w:r w:rsidRPr="00C23909">
        <w:rPr>
          <w:i/>
        </w:rPr>
        <w:t>.</w:t>
      </w:r>
      <w:r w:rsidRPr="00C23909">
        <w:t xml:space="preserve"> Fertil Steril. 2018;109(3):460-466.e2.</w:t>
      </w:r>
    </w:p>
    <w:p w14:paraId="41C854D1" w14:textId="77777777" w:rsidR="00C23909" w:rsidRPr="00C23909" w:rsidRDefault="00C23909" w:rsidP="00C23909">
      <w:pPr>
        <w:pStyle w:val="EndNoteBibliography"/>
        <w:ind w:left="720" w:hanging="720"/>
      </w:pPr>
      <w:r w:rsidRPr="00C23909">
        <w:t>10.</w:t>
      </w:r>
      <w:r w:rsidRPr="00C23909">
        <w:tab/>
        <w:t>Demiray SB, Goker ENT, Tavmergen E, et al. Differential gene expression analysis of human cumulus cells</w:t>
      </w:r>
      <w:r w:rsidRPr="00C23909">
        <w:rPr>
          <w:i/>
        </w:rPr>
        <w:t>.</w:t>
      </w:r>
      <w:r w:rsidRPr="00C23909">
        <w:t xml:space="preserve"> 2019;46(2):76.</w:t>
      </w:r>
    </w:p>
    <w:p w14:paraId="05E4C79D" w14:textId="501E9F0B" w:rsidR="000459BF" w:rsidRDefault="000D7F0D">
      <w:r>
        <w:fldChar w:fldCharType="end"/>
      </w:r>
    </w:p>
    <w:sectPr w:rsidR="00045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engine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eeveee55aatze0xwp5w02we2p0zta9z9pe&quot;&gt;辅助生殖&lt;record-ids&gt;&lt;item&gt;2503&lt;/item&gt;&lt;item&gt;2513&lt;/item&gt;&lt;item&gt;2514&lt;/item&gt;&lt;item&gt;2515&lt;/item&gt;&lt;item&gt;2516&lt;/item&gt;&lt;item&gt;2517&lt;/item&gt;&lt;item&gt;2519&lt;/item&gt;&lt;item&gt;2521&lt;/item&gt;&lt;item&gt;2522&lt;/item&gt;&lt;item&gt;2523&lt;/item&gt;&lt;/record-ids&gt;&lt;/item&gt;&lt;/Libraries&gt;"/>
  </w:docVars>
  <w:rsids>
    <w:rsidRoot w:val="00CA5A1F"/>
    <w:rsid w:val="00045288"/>
    <w:rsid w:val="000459BF"/>
    <w:rsid w:val="00054637"/>
    <w:rsid w:val="00056B01"/>
    <w:rsid w:val="00064606"/>
    <w:rsid w:val="00071BFE"/>
    <w:rsid w:val="000B3464"/>
    <w:rsid w:val="000D7F0D"/>
    <w:rsid w:val="001578D7"/>
    <w:rsid w:val="001B38A4"/>
    <w:rsid w:val="001C4DC2"/>
    <w:rsid w:val="00207F6B"/>
    <w:rsid w:val="00214A5C"/>
    <w:rsid w:val="0021616C"/>
    <w:rsid w:val="00283BD9"/>
    <w:rsid w:val="002A3810"/>
    <w:rsid w:val="002A4396"/>
    <w:rsid w:val="003144C7"/>
    <w:rsid w:val="00336C7B"/>
    <w:rsid w:val="003743F7"/>
    <w:rsid w:val="00392BE1"/>
    <w:rsid w:val="003F4D7C"/>
    <w:rsid w:val="0045789D"/>
    <w:rsid w:val="004D0E27"/>
    <w:rsid w:val="00517D6B"/>
    <w:rsid w:val="00630F54"/>
    <w:rsid w:val="0067341F"/>
    <w:rsid w:val="006A518D"/>
    <w:rsid w:val="006B0EC3"/>
    <w:rsid w:val="006D5455"/>
    <w:rsid w:val="006F200E"/>
    <w:rsid w:val="00727035"/>
    <w:rsid w:val="007F7B85"/>
    <w:rsid w:val="008114C7"/>
    <w:rsid w:val="008565BA"/>
    <w:rsid w:val="008B530A"/>
    <w:rsid w:val="00940DA0"/>
    <w:rsid w:val="009827A9"/>
    <w:rsid w:val="009C365A"/>
    <w:rsid w:val="009D31A4"/>
    <w:rsid w:val="009D3574"/>
    <w:rsid w:val="009E3034"/>
    <w:rsid w:val="00A67216"/>
    <w:rsid w:val="00A85E97"/>
    <w:rsid w:val="00AB1FC4"/>
    <w:rsid w:val="00AC5EE0"/>
    <w:rsid w:val="00AD5AEE"/>
    <w:rsid w:val="00B0145C"/>
    <w:rsid w:val="00B51F6E"/>
    <w:rsid w:val="00B6077C"/>
    <w:rsid w:val="00BB1AC6"/>
    <w:rsid w:val="00BB1E10"/>
    <w:rsid w:val="00C23909"/>
    <w:rsid w:val="00C57F59"/>
    <w:rsid w:val="00C6008A"/>
    <w:rsid w:val="00C972E4"/>
    <w:rsid w:val="00CA1EE0"/>
    <w:rsid w:val="00CA35FA"/>
    <w:rsid w:val="00CA5A1F"/>
    <w:rsid w:val="00CC21E2"/>
    <w:rsid w:val="00CC6905"/>
    <w:rsid w:val="00CD2BAF"/>
    <w:rsid w:val="00CF35EE"/>
    <w:rsid w:val="00D0539F"/>
    <w:rsid w:val="00E26C57"/>
    <w:rsid w:val="00EB0FF0"/>
    <w:rsid w:val="00F303C2"/>
    <w:rsid w:val="00F540AE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188A6"/>
  <w15:chartTrackingRefBased/>
  <w15:docId w15:val="{96DA6C2A-F1B7-4308-813C-6ADCBE41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2"/>
    <w:uiPriority w:val="39"/>
    <w:rsid w:val="009D31A4"/>
    <w:pPr>
      <w:autoSpaceDE w:val="0"/>
      <w:autoSpaceDN w:val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top w:val="single" w:sz="4" w:space="0" w:color="auto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semiHidden/>
    <w:unhideWhenUsed/>
    <w:rsid w:val="009D31A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0D7F0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D7F0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D7F0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D7F0D"/>
    <w:rPr>
      <w:rFonts w:ascii="等线" w:eastAsia="等线" w:hAnsi="等线"/>
      <w:noProof/>
      <w:sz w:val="20"/>
    </w:rPr>
  </w:style>
  <w:style w:type="table" w:styleId="20">
    <w:name w:val="Plain Table 2"/>
    <w:basedOn w:val="a1"/>
    <w:uiPriority w:val="42"/>
    <w:rsid w:val="003743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4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6</TotalTime>
  <Pages>2</Pages>
  <Words>1170</Words>
  <Characters>6669</Characters>
  <Application>Microsoft Office Word</Application>
  <DocSecurity>0</DocSecurity>
  <Lines>55</Lines>
  <Paragraphs>15</Paragraphs>
  <ScaleCrop>false</ScaleCrop>
  <Company>中山大学</Company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y12</dc:creator>
  <cp:keywords/>
  <dc:description/>
  <cp:lastModifiedBy>chenfy12</cp:lastModifiedBy>
  <cp:revision>45</cp:revision>
  <dcterms:created xsi:type="dcterms:W3CDTF">2022-03-16T14:13:00Z</dcterms:created>
  <dcterms:modified xsi:type="dcterms:W3CDTF">2022-03-30T07:59:00Z</dcterms:modified>
</cp:coreProperties>
</file>